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E2547" w14:textId="7AFBBD18" w:rsidR="00C24282" w:rsidRPr="001A7DCF" w:rsidRDefault="00240C49">
      <w:pPr>
        <w:rPr>
          <w:rFonts w:ascii="Times New Roman" w:hAnsi="Times New Roman" w:cs="Times New Roman"/>
          <w:b/>
          <w:bCs/>
          <w:sz w:val="22"/>
          <w:szCs w:val="22"/>
          <w:u w:val="single"/>
        </w:rPr>
      </w:pPr>
      <w:r w:rsidRPr="001A7DCF">
        <w:rPr>
          <w:rFonts w:ascii="Times New Roman" w:hAnsi="Times New Roman" w:cs="Times New Roman"/>
          <w:b/>
          <w:bCs/>
          <w:sz w:val="22"/>
          <w:szCs w:val="22"/>
          <w:u w:val="single"/>
        </w:rPr>
        <w:t>Supplementary</w:t>
      </w:r>
      <w:r w:rsidR="00C24282" w:rsidRPr="001A7DCF">
        <w:rPr>
          <w:rFonts w:ascii="Times New Roman" w:hAnsi="Times New Roman" w:cs="Times New Roman"/>
          <w:b/>
          <w:bCs/>
          <w:sz w:val="22"/>
          <w:szCs w:val="22"/>
          <w:u w:val="single"/>
        </w:rPr>
        <w:t xml:space="preserve"> materials</w:t>
      </w:r>
    </w:p>
    <w:p w14:paraId="71460A32" w14:textId="4484C827" w:rsidR="00A9410A" w:rsidRPr="001A7DCF" w:rsidRDefault="00C24282">
      <w:pPr>
        <w:rPr>
          <w:rFonts w:ascii="Times New Roman" w:hAnsi="Times New Roman" w:cs="Times New Roman"/>
          <w:b/>
          <w:bCs/>
          <w:sz w:val="22"/>
          <w:szCs w:val="22"/>
        </w:rPr>
      </w:pPr>
      <w:r w:rsidRPr="001A7DCF">
        <w:rPr>
          <w:rFonts w:ascii="Times New Roman" w:hAnsi="Times New Roman" w:cs="Times New Roman"/>
          <w:b/>
          <w:bCs/>
          <w:sz w:val="22"/>
          <w:szCs w:val="22"/>
        </w:rPr>
        <w:t>Supplementary Tables</w:t>
      </w:r>
      <w:r w:rsidR="00240C49" w:rsidRPr="001A7DCF">
        <w:rPr>
          <w:rFonts w:ascii="Times New Roman" w:hAnsi="Times New Roman" w:cs="Times New Roman"/>
          <w:b/>
          <w:bCs/>
          <w:sz w:val="22"/>
          <w:szCs w:val="22"/>
        </w:rPr>
        <w:t xml:space="preserve"> 1-4</w:t>
      </w:r>
    </w:p>
    <w:p w14:paraId="19498DA6" w14:textId="5F69F58E" w:rsidR="00C24282" w:rsidRPr="001A7DCF" w:rsidRDefault="00C24282" w:rsidP="00240C49">
      <w:pPr>
        <w:spacing w:before="100" w:beforeAutospacing="1" w:after="100" w:afterAutospacing="1" w:line="240" w:lineRule="auto"/>
        <w:outlineLvl w:val="1"/>
        <w:rPr>
          <w:rFonts w:ascii="Times New Roman" w:eastAsia="Times New Roman" w:hAnsi="Times New Roman" w:cs="Times New Roman"/>
          <w:b/>
          <w:bCs/>
          <w:kern w:val="0"/>
          <w:sz w:val="22"/>
          <w:szCs w:val="22"/>
          <w:lang w:eastAsia="sv-SE"/>
          <w14:ligatures w14:val="none"/>
        </w:rPr>
      </w:pPr>
      <w:r w:rsidRPr="001A7DCF">
        <w:rPr>
          <w:rFonts w:ascii="Times New Roman" w:eastAsia="Times New Roman" w:hAnsi="Times New Roman" w:cs="Times New Roman"/>
          <w:b/>
          <w:bCs/>
          <w:kern w:val="0"/>
          <w:sz w:val="22"/>
          <w:szCs w:val="22"/>
          <w:lang w:eastAsia="sv-SE"/>
          <w14:ligatures w14:val="none"/>
        </w:rPr>
        <w:t>Supplementary Table 1. NVivo coding framework for the critical discourse analysis</w:t>
      </w:r>
    </w:p>
    <w:p w14:paraId="35CBCC08" w14:textId="2044CF65" w:rsidR="00C24282" w:rsidRPr="001A7DCF" w:rsidRDefault="00240C49" w:rsidP="00240C49">
      <w:pPr>
        <w:spacing w:before="100" w:beforeAutospacing="1" w:after="100" w:afterAutospacing="1" w:line="240" w:lineRule="auto"/>
        <w:jc w:val="both"/>
        <w:rPr>
          <w:rFonts w:ascii="Times New Roman" w:eastAsia="Times New Roman" w:hAnsi="Times New Roman" w:cs="Times New Roman"/>
          <w:kern w:val="0"/>
          <w:sz w:val="22"/>
          <w:szCs w:val="22"/>
          <w:lang w:eastAsia="sv-SE"/>
          <w14:ligatures w14:val="none"/>
        </w:rPr>
      </w:pPr>
      <w:r w:rsidRPr="001A7DCF">
        <w:rPr>
          <w:rFonts w:ascii="Times New Roman" w:hAnsi="Times New Roman" w:cs="Times New Roman"/>
          <w:sz w:val="22"/>
          <w:szCs w:val="22"/>
        </w:rPr>
        <w:t>This supplementary table summarizes the coding framework used to organize and interpret the primary corpus in NVivo. The framework was developed through a combination of inductive open coding and theory-informed focused coding. It was used to identify how institutional and policy discourse represented health-relevant governance during security-framed crises. The aim was not to quantify the frequency of terms, but to examine how language constructed crisis priorities, legitimized exceptional measures, distributed responsibility, and shaped the perceived boundaries of humanitarian access, civilian protection, and health equity.</w:t>
      </w:r>
    </w:p>
    <w:tbl>
      <w:tblPr>
        <w:tblStyle w:val="Oformateradtabell2"/>
        <w:tblW w:w="14317" w:type="dxa"/>
        <w:tblLook w:val="04A0" w:firstRow="1" w:lastRow="0" w:firstColumn="1" w:lastColumn="0" w:noHBand="0" w:noVBand="1"/>
      </w:tblPr>
      <w:tblGrid>
        <w:gridCol w:w="2268"/>
        <w:gridCol w:w="2977"/>
        <w:gridCol w:w="3402"/>
        <w:gridCol w:w="2693"/>
        <w:gridCol w:w="2977"/>
      </w:tblGrid>
      <w:tr w:rsidR="00C24282" w:rsidRPr="001A7DCF" w14:paraId="7835063B" w14:textId="77777777" w:rsidTr="001A7D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665F279F" w14:textId="77777777" w:rsidR="00C24282" w:rsidRPr="001A7DCF" w:rsidRDefault="00C24282" w:rsidP="00C24282">
            <w:pPr>
              <w:rPr>
                <w:rFonts w:ascii="Times New Roman" w:eastAsia="Times New Roman" w:hAnsi="Times New Roman" w:cs="Times New Roman"/>
                <w:b w:val="0"/>
                <w:bCs w:val="0"/>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Parent code</w:t>
            </w:r>
          </w:p>
        </w:tc>
        <w:tc>
          <w:tcPr>
            <w:tcW w:w="2977" w:type="dxa"/>
            <w:hideMark/>
          </w:tcPr>
          <w:p w14:paraId="6B7FDAFF"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orking definition</w:t>
            </w:r>
          </w:p>
        </w:tc>
        <w:tc>
          <w:tcPr>
            <w:tcW w:w="3402" w:type="dxa"/>
            <w:hideMark/>
          </w:tcPr>
          <w:p w14:paraId="2301597B"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Textual indicators / search prompts</w:t>
            </w:r>
          </w:p>
        </w:tc>
        <w:tc>
          <w:tcPr>
            <w:tcW w:w="2693" w:type="dxa"/>
            <w:hideMark/>
          </w:tcPr>
          <w:p w14:paraId="05D28C4B"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nalytical question</w:t>
            </w:r>
          </w:p>
        </w:tc>
        <w:tc>
          <w:tcPr>
            <w:tcW w:w="2977" w:type="dxa"/>
            <w:hideMark/>
          </w:tcPr>
          <w:p w14:paraId="795CCD18"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Example coding logic</w:t>
            </w:r>
          </w:p>
        </w:tc>
      </w:tr>
      <w:tr w:rsidR="00C24282" w:rsidRPr="001A7DCF" w14:paraId="358F8A79"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253CF0A8"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1. Securitization</w:t>
            </w:r>
          </w:p>
        </w:tc>
        <w:tc>
          <w:tcPr>
            <w:tcW w:w="2977" w:type="dxa"/>
            <w:hideMark/>
          </w:tcPr>
          <w:p w14:paraId="2DE9342D"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Language that represents health-relevant domains as threats, strategic vulnerabilities, or security assets requiring urgent protection, control, or exceptional governance.</w:t>
            </w:r>
          </w:p>
        </w:tc>
        <w:tc>
          <w:tcPr>
            <w:tcW w:w="3402" w:type="dxa"/>
            <w:hideMark/>
          </w:tcPr>
          <w:p w14:paraId="66835F56"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security</w:t>
            </w:r>
            <w:proofErr w:type="gramEnd"/>
            <w:r w:rsidRPr="001A7DCF">
              <w:rPr>
                <w:rFonts w:ascii="Times New Roman" w:eastAsia="Times New Roman" w:hAnsi="Times New Roman" w:cs="Times New Roman"/>
                <w:kern w:val="0"/>
                <w:sz w:val="22"/>
                <w:szCs w:val="22"/>
                <w:lang w:eastAsia="sv-SE"/>
                <w14:ligatures w14:val="none"/>
              </w:rPr>
              <w:t>,” “national security,” “threat,” “risk,” “resilience,” “strategic,” “vulnerability,” “dependency,” “sovereignty,” “adversary,” “border,” “stability,” “critical infrastructure.”</w:t>
            </w:r>
          </w:p>
        </w:tc>
        <w:tc>
          <w:tcPr>
            <w:tcW w:w="2693" w:type="dxa"/>
            <w:hideMark/>
          </w:tcPr>
          <w:p w14:paraId="58ED60E6"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ow is health, humanitarian access, medical supply, or civilian protection reframed as a security matter?</w:t>
            </w:r>
          </w:p>
        </w:tc>
        <w:tc>
          <w:tcPr>
            <w:tcW w:w="2977" w:type="dxa"/>
            <w:hideMark/>
          </w:tcPr>
          <w:p w14:paraId="25AB3EA8"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 passage linking pharmaceutical supply chains to “national security” would be coded as securitization because health goods are represented as strategic assets rather than primarily as public goods.</w:t>
            </w:r>
          </w:p>
        </w:tc>
      </w:tr>
      <w:tr w:rsidR="00C24282" w:rsidRPr="001A7DCF" w14:paraId="0A8FF515" w14:textId="77777777" w:rsidTr="001A7DCF">
        <w:tc>
          <w:tcPr>
            <w:cnfStyle w:val="001000000000" w:firstRow="0" w:lastRow="0" w:firstColumn="1" w:lastColumn="0" w:oddVBand="0" w:evenVBand="0" w:oddHBand="0" w:evenHBand="0" w:firstRowFirstColumn="0" w:firstRowLastColumn="0" w:lastRowFirstColumn="0" w:lastRowLastColumn="0"/>
            <w:tcW w:w="2268" w:type="dxa"/>
            <w:hideMark/>
          </w:tcPr>
          <w:p w14:paraId="5EC01CD2"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1.1 Health as strategic asset</w:t>
            </w:r>
          </w:p>
        </w:tc>
        <w:tc>
          <w:tcPr>
            <w:tcW w:w="2977" w:type="dxa"/>
            <w:hideMark/>
          </w:tcPr>
          <w:p w14:paraId="0B1E8E77"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ealth systems, medical goods, hospitals, or supply chains are framed as assets to be protected for strategic or national interests.</w:t>
            </w:r>
          </w:p>
        </w:tc>
        <w:tc>
          <w:tcPr>
            <w:tcW w:w="3402" w:type="dxa"/>
            <w:hideMark/>
          </w:tcPr>
          <w:p w14:paraId="2E4C2D78"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medical</w:t>
            </w:r>
            <w:proofErr w:type="gramEnd"/>
            <w:r w:rsidRPr="001A7DCF">
              <w:rPr>
                <w:rFonts w:ascii="Times New Roman" w:eastAsia="Times New Roman" w:hAnsi="Times New Roman" w:cs="Times New Roman"/>
                <w:kern w:val="0"/>
                <w:sz w:val="22"/>
                <w:szCs w:val="22"/>
                <w:lang w:eastAsia="sv-SE"/>
                <w14:ligatures w14:val="none"/>
              </w:rPr>
              <w:t xml:space="preserve"> product security,” “critical supply chains,” “strategic reserve,” “resilience,” “self-sufficiency.”</w:t>
            </w:r>
          </w:p>
        </w:tc>
        <w:tc>
          <w:tcPr>
            <w:tcW w:w="2693" w:type="dxa"/>
            <w:hideMark/>
          </w:tcPr>
          <w:p w14:paraId="3B791DF3"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Does the text treat health infrastructure as part of national or geopolitical competition?</w:t>
            </w:r>
          </w:p>
        </w:tc>
        <w:tc>
          <w:tcPr>
            <w:tcW w:w="2977" w:type="dxa"/>
            <w:hideMark/>
          </w:tcPr>
          <w:p w14:paraId="307EC673"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especially in US–China supply-chain discourse.</w:t>
            </w:r>
          </w:p>
        </w:tc>
      </w:tr>
      <w:tr w:rsidR="00C24282" w:rsidRPr="001A7DCF" w14:paraId="3A330495"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4FB9EF29"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1.2 Threat framing</w:t>
            </w:r>
          </w:p>
        </w:tc>
        <w:tc>
          <w:tcPr>
            <w:tcW w:w="2977" w:type="dxa"/>
            <w:hideMark/>
          </w:tcPr>
          <w:p w14:paraId="2B18CB24"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 crisis actor, population, supply route, border, protest, or institution is described through threat language.</w:t>
            </w:r>
          </w:p>
        </w:tc>
        <w:tc>
          <w:tcPr>
            <w:tcW w:w="3402" w:type="dxa"/>
            <w:hideMark/>
          </w:tcPr>
          <w:p w14:paraId="7135F659"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enemy</w:t>
            </w:r>
            <w:proofErr w:type="gramEnd"/>
            <w:r w:rsidRPr="001A7DCF">
              <w:rPr>
                <w:rFonts w:ascii="Times New Roman" w:eastAsia="Times New Roman" w:hAnsi="Times New Roman" w:cs="Times New Roman"/>
                <w:kern w:val="0"/>
                <w:sz w:val="22"/>
                <w:szCs w:val="22"/>
                <w:lang w:eastAsia="sv-SE"/>
                <w14:ligatures w14:val="none"/>
              </w:rPr>
              <w:t>,” “terrorist,” “destabilizing,” “foreign interference,” “hostile,” “adversary,” “threat to stability.”</w:t>
            </w:r>
          </w:p>
        </w:tc>
        <w:tc>
          <w:tcPr>
            <w:tcW w:w="2693" w:type="dxa"/>
            <w:hideMark/>
          </w:tcPr>
          <w:p w14:paraId="3E389F1B"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ho or what is constructed as dangerous?</w:t>
            </w:r>
          </w:p>
        </w:tc>
        <w:tc>
          <w:tcPr>
            <w:tcW w:w="2977" w:type="dxa"/>
            <w:hideMark/>
          </w:tcPr>
          <w:p w14:paraId="1D3CA282"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where protest, migration, sanctions targets, or rival states are framed as threats.</w:t>
            </w:r>
          </w:p>
        </w:tc>
      </w:tr>
      <w:tr w:rsidR="00C24282" w:rsidRPr="001A7DCF" w14:paraId="55EFD954" w14:textId="77777777" w:rsidTr="001A7DCF">
        <w:tc>
          <w:tcPr>
            <w:cnfStyle w:val="001000000000" w:firstRow="0" w:lastRow="0" w:firstColumn="1" w:lastColumn="0" w:oddVBand="0" w:evenVBand="0" w:oddHBand="0" w:evenHBand="0" w:firstRowFirstColumn="0" w:firstRowLastColumn="0" w:lastRowFirstColumn="0" w:lastRowLastColumn="0"/>
            <w:tcW w:w="2268" w:type="dxa"/>
            <w:hideMark/>
          </w:tcPr>
          <w:p w14:paraId="52439A2D"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1.3 Strategic dependency</w:t>
            </w:r>
          </w:p>
        </w:tc>
        <w:tc>
          <w:tcPr>
            <w:tcW w:w="2977" w:type="dxa"/>
            <w:hideMark/>
          </w:tcPr>
          <w:p w14:paraId="067E8638"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Interdependence is framed as vulnerability or exposure to hostile actors.</w:t>
            </w:r>
          </w:p>
        </w:tc>
        <w:tc>
          <w:tcPr>
            <w:tcW w:w="3402" w:type="dxa"/>
            <w:hideMark/>
          </w:tcPr>
          <w:p w14:paraId="3EEFCBF7"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dependency</w:t>
            </w:r>
            <w:proofErr w:type="gramEnd"/>
            <w:r w:rsidRPr="001A7DCF">
              <w:rPr>
                <w:rFonts w:ascii="Times New Roman" w:eastAsia="Times New Roman" w:hAnsi="Times New Roman" w:cs="Times New Roman"/>
                <w:kern w:val="0"/>
                <w:sz w:val="22"/>
                <w:szCs w:val="22"/>
                <w:lang w:eastAsia="sv-SE"/>
                <w14:ligatures w14:val="none"/>
              </w:rPr>
              <w:t>,” “overreliance,” “foreign concentration,” “supply-chain risk,” “insulation.”</w:t>
            </w:r>
          </w:p>
        </w:tc>
        <w:tc>
          <w:tcPr>
            <w:tcW w:w="2693" w:type="dxa"/>
            <w:hideMark/>
          </w:tcPr>
          <w:p w14:paraId="1070905C"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ow does the text transform interdependence into a security problem?</w:t>
            </w:r>
          </w:p>
        </w:tc>
        <w:tc>
          <w:tcPr>
            <w:tcW w:w="2977" w:type="dxa"/>
            <w:hideMark/>
          </w:tcPr>
          <w:p w14:paraId="495ED3CA"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in pharmaceutical, technology, and medical-supply discourse.</w:t>
            </w:r>
          </w:p>
        </w:tc>
      </w:tr>
      <w:tr w:rsidR="00C24282" w:rsidRPr="001A7DCF" w14:paraId="62941B32"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6D714966"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2. Exception-making</w:t>
            </w:r>
          </w:p>
        </w:tc>
        <w:tc>
          <w:tcPr>
            <w:tcW w:w="2977" w:type="dxa"/>
            <w:hideMark/>
          </w:tcPr>
          <w:p w14:paraId="2E19BEC0"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 xml:space="preserve">Language that authorizes or normalizes departures from ordinary protection norms </w:t>
            </w:r>
            <w:r w:rsidRPr="001A7DCF">
              <w:rPr>
                <w:rFonts w:ascii="Times New Roman" w:eastAsia="Times New Roman" w:hAnsi="Times New Roman" w:cs="Times New Roman"/>
                <w:kern w:val="0"/>
                <w:sz w:val="22"/>
                <w:szCs w:val="22"/>
                <w:lang w:eastAsia="sv-SE"/>
                <w14:ligatures w14:val="none"/>
              </w:rPr>
              <w:lastRenderedPageBreak/>
              <w:t>through claims of necessity, emergency, temporariness, proportionality, or feasibility.</w:t>
            </w:r>
          </w:p>
        </w:tc>
        <w:tc>
          <w:tcPr>
            <w:tcW w:w="3402" w:type="dxa"/>
            <w:hideMark/>
          </w:tcPr>
          <w:p w14:paraId="2CB7866C"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lastRenderedPageBreak/>
              <w:t>“</w:t>
            </w:r>
            <w:proofErr w:type="gramStart"/>
            <w:r w:rsidRPr="001A7DCF">
              <w:rPr>
                <w:rFonts w:ascii="Times New Roman" w:eastAsia="Times New Roman" w:hAnsi="Times New Roman" w:cs="Times New Roman"/>
                <w:kern w:val="0"/>
                <w:sz w:val="22"/>
                <w:szCs w:val="22"/>
                <w:lang w:eastAsia="sv-SE"/>
                <w14:ligatures w14:val="none"/>
              </w:rPr>
              <w:t>temporary</w:t>
            </w:r>
            <w:proofErr w:type="gramEnd"/>
            <w:r w:rsidRPr="001A7DCF">
              <w:rPr>
                <w:rFonts w:ascii="Times New Roman" w:eastAsia="Times New Roman" w:hAnsi="Times New Roman" w:cs="Times New Roman"/>
                <w:kern w:val="0"/>
                <w:sz w:val="22"/>
                <w:szCs w:val="22"/>
                <w:lang w:eastAsia="sv-SE"/>
                <w14:ligatures w14:val="none"/>
              </w:rPr>
              <w:t xml:space="preserve">,” “urgent,” “necessary,” “proportionate,” “emergency,” “exception,” “pause,” “corridor,” </w:t>
            </w:r>
            <w:r w:rsidRPr="001A7DCF">
              <w:rPr>
                <w:rFonts w:ascii="Times New Roman" w:eastAsia="Times New Roman" w:hAnsi="Times New Roman" w:cs="Times New Roman"/>
                <w:kern w:val="0"/>
                <w:sz w:val="22"/>
                <w:szCs w:val="22"/>
                <w:lang w:eastAsia="sv-SE"/>
                <w14:ligatures w14:val="none"/>
              </w:rPr>
              <w:lastRenderedPageBreak/>
              <w:t>“authorization,” “license,” “exemption,” “special measure.”</w:t>
            </w:r>
          </w:p>
        </w:tc>
        <w:tc>
          <w:tcPr>
            <w:tcW w:w="2693" w:type="dxa"/>
            <w:hideMark/>
          </w:tcPr>
          <w:p w14:paraId="17AC9954"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lastRenderedPageBreak/>
              <w:t>How does the text justify limited, conditional, or temporary protection?</w:t>
            </w:r>
          </w:p>
        </w:tc>
        <w:tc>
          <w:tcPr>
            <w:tcW w:w="2977" w:type="dxa"/>
            <w:hideMark/>
          </w:tcPr>
          <w:p w14:paraId="5382F8EA"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 xml:space="preserve">A passage referring to “humanitarian pauses” instead </w:t>
            </w:r>
            <w:r w:rsidRPr="001A7DCF">
              <w:rPr>
                <w:rFonts w:ascii="Times New Roman" w:eastAsia="Times New Roman" w:hAnsi="Times New Roman" w:cs="Times New Roman"/>
                <w:kern w:val="0"/>
                <w:sz w:val="22"/>
                <w:szCs w:val="22"/>
                <w:lang w:eastAsia="sv-SE"/>
                <w14:ligatures w14:val="none"/>
              </w:rPr>
              <w:lastRenderedPageBreak/>
              <w:t>of continuous protection would be coded as exception-making.</w:t>
            </w:r>
          </w:p>
        </w:tc>
      </w:tr>
      <w:tr w:rsidR="00C24282" w:rsidRPr="001A7DCF" w14:paraId="36AC91A3" w14:textId="77777777" w:rsidTr="001A7DCF">
        <w:tc>
          <w:tcPr>
            <w:cnfStyle w:val="001000000000" w:firstRow="0" w:lastRow="0" w:firstColumn="1" w:lastColumn="0" w:oddVBand="0" w:evenVBand="0" w:oddHBand="0" w:evenHBand="0" w:firstRowFirstColumn="0" w:firstRowLastColumn="0" w:lastRowFirstColumn="0" w:lastRowLastColumn="0"/>
            <w:tcW w:w="2268" w:type="dxa"/>
            <w:hideMark/>
          </w:tcPr>
          <w:p w14:paraId="66E44679"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lastRenderedPageBreak/>
              <w:t>2.1 Temporary protection</w:t>
            </w:r>
          </w:p>
        </w:tc>
        <w:tc>
          <w:tcPr>
            <w:tcW w:w="2977" w:type="dxa"/>
            <w:hideMark/>
          </w:tcPr>
          <w:p w14:paraId="5E706CB7"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Protection is framed as time-limited, conditional, or episodic.</w:t>
            </w:r>
          </w:p>
        </w:tc>
        <w:tc>
          <w:tcPr>
            <w:tcW w:w="3402" w:type="dxa"/>
            <w:hideMark/>
          </w:tcPr>
          <w:p w14:paraId="1A07A3BD"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pause</w:t>
            </w:r>
            <w:proofErr w:type="gramEnd"/>
            <w:r w:rsidRPr="001A7DCF">
              <w:rPr>
                <w:rFonts w:ascii="Times New Roman" w:eastAsia="Times New Roman" w:hAnsi="Times New Roman" w:cs="Times New Roman"/>
                <w:kern w:val="0"/>
                <w:sz w:val="22"/>
                <w:szCs w:val="22"/>
                <w:lang w:eastAsia="sv-SE"/>
                <w14:ligatures w14:val="none"/>
              </w:rPr>
              <w:t>,” “temporary,” “limited,” “short-term,” “extended pause,” “window,” “corridor.”</w:t>
            </w:r>
          </w:p>
        </w:tc>
        <w:tc>
          <w:tcPr>
            <w:tcW w:w="2693" w:type="dxa"/>
            <w:hideMark/>
          </w:tcPr>
          <w:p w14:paraId="32215BC8"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Does protection appear as an exception rather than a standing obligation?</w:t>
            </w:r>
          </w:p>
        </w:tc>
        <w:tc>
          <w:tcPr>
            <w:tcW w:w="2977" w:type="dxa"/>
            <w:hideMark/>
          </w:tcPr>
          <w:p w14:paraId="44CAE47E"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in Gaza humanitarian access discourse.</w:t>
            </w:r>
          </w:p>
        </w:tc>
      </w:tr>
      <w:tr w:rsidR="00C24282" w:rsidRPr="001A7DCF" w14:paraId="6E905B0B"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155BE838"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2.2 Humanitarian exemption / licensing</w:t>
            </w:r>
          </w:p>
        </w:tc>
        <w:tc>
          <w:tcPr>
            <w:tcW w:w="2977" w:type="dxa"/>
            <w:hideMark/>
          </w:tcPr>
          <w:p w14:paraId="01E86332"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umanitarian access is framed as permitted through special authorization within a broader restrictive regime.</w:t>
            </w:r>
          </w:p>
        </w:tc>
        <w:tc>
          <w:tcPr>
            <w:tcW w:w="3402" w:type="dxa"/>
            <w:hideMark/>
          </w:tcPr>
          <w:p w14:paraId="4B322724"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license</w:t>
            </w:r>
            <w:proofErr w:type="gramEnd"/>
            <w:r w:rsidRPr="001A7DCF">
              <w:rPr>
                <w:rFonts w:ascii="Times New Roman" w:eastAsia="Times New Roman" w:hAnsi="Times New Roman" w:cs="Times New Roman"/>
                <w:kern w:val="0"/>
                <w:sz w:val="22"/>
                <w:szCs w:val="22"/>
                <w:lang w:eastAsia="sv-SE"/>
                <w14:ligatures w14:val="none"/>
              </w:rPr>
              <w:t>,” “general license,” “exemption,” “authorized transactions,” “permitted exports,” “humanitarian channel.”</w:t>
            </w:r>
          </w:p>
        </w:tc>
        <w:tc>
          <w:tcPr>
            <w:tcW w:w="2693" w:type="dxa"/>
            <w:hideMark/>
          </w:tcPr>
          <w:p w14:paraId="5E146FD6"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Is humanitarian activity treated as a special exception rather than a baseline obligation?</w:t>
            </w:r>
          </w:p>
        </w:tc>
        <w:tc>
          <w:tcPr>
            <w:tcW w:w="2977" w:type="dxa"/>
            <w:hideMark/>
          </w:tcPr>
          <w:p w14:paraId="51135AD4"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in Iran and Venezuela sanctions guidance.</w:t>
            </w:r>
          </w:p>
        </w:tc>
      </w:tr>
      <w:tr w:rsidR="00C24282" w:rsidRPr="001A7DCF" w14:paraId="2269F2A4" w14:textId="77777777" w:rsidTr="001A7DCF">
        <w:tc>
          <w:tcPr>
            <w:cnfStyle w:val="001000000000" w:firstRow="0" w:lastRow="0" w:firstColumn="1" w:lastColumn="0" w:oddVBand="0" w:evenVBand="0" w:oddHBand="0" w:evenHBand="0" w:firstRowFirstColumn="0" w:firstRowLastColumn="0" w:lastRowFirstColumn="0" w:lastRowLastColumn="0"/>
            <w:tcW w:w="2268" w:type="dxa"/>
            <w:hideMark/>
          </w:tcPr>
          <w:p w14:paraId="3301A1A5"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2.3 Emergency necessity</w:t>
            </w:r>
          </w:p>
        </w:tc>
        <w:tc>
          <w:tcPr>
            <w:tcW w:w="2977" w:type="dxa"/>
            <w:hideMark/>
          </w:tcPr>
          <w:p w14:paraId="60A2F8F4"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Measures are justified as unavoidable because of crisis, threat, war, or emergency.</w:t>
            </w:r>
          </w:p>
        </w:tc>
        <w:tc>
          <w:tcPr>
            <w:tcW w:w="3402" w:type="dxa"/>
            <w:hideMark/>
          </w:tcPr>
          <w:p w14:paraId="67358374"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necessity</w:t>
            </w:r>
            <w:proofErr w:type="gramEnd"/>
            <w:r w:rsidRPr="001A7DCF">
              <w:rPr>
                <w:rFonts w:ascii="Times New Roman" w:eastAsia="Times New Roman" w:hAnsi="Times New Roman" w:cs="Times New Roman"/>
                <w:kern w:val="0"/>
                <w:sz w:val="22"/>
                <w:szCs w:val="22"/>
                <w:lang w:eastAsia="sv-SE"/>
                <w14:ligatures w14:val="none"/>
              </w:rPr>
              <w:t>,” “emergency,” “urgent need,” “exceptional circumstances,” “security imperative.”</w:t>
            </w:r>
          </w:p>
        </w:tc>
        <w:tc>
          <w:tcPr>
            <w:tcW w:w="2693" w:type="dxa"/>
            <w:hideMark/>
          </w:tcPr>
          <w:p w14:paraId="0B00D8AE"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hat is made acceptable by invoking emergency?</w:t>
            </w:r>
          </w:p>
        </w:tc>
        <w:tc>
          <w:tcPr>
            <w:tcW w:w="2977" w:type="dxa"/>
            <w:hideMark/>
          </w:tcPr>
          <w:p w14:paraId="3A852F07"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across conflict, sanctions, and supply-chain texts.</w:t>
            </w:r>
          </w:p>
        </w:tc>
      </w:tr>
      <w:tr w:rsidR="00C24282" w:rsidRPr="001A7DCF" w14:paraId="056A74EB"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558E41E9"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3. Responsibility displacement</w:t>
            </w:r>
          </w:p>
        </w:tc>
        <w:tc>
          <w:tcPr>
            <w:tcW w:w="2977" w:type="dxa"/>
            <w:hideMark/>
          </w:tcPr>
          <w:p w14:paraId="4D837AA9"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Language that diffuses, obscures, or relocates agency and accountability for health harms by presenting them as indirect, technical, logistical, market-based, or politically contested.</w:t>
            </w:r>
          </w:p>
        </w:tc>
        <w:tc>
          <w:tcPr>
            <w:tcW w:w="3402" w:type="dxa"/>
            <w:hideMark/>
          </w:tcPr>
          <w:p w14:paraId="48057844"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operational</w:t>
            </w:r>
            <w:proofErr w:type="gramEnd"/>
            <w:r w:rsidRPr="001A7DCF">
              <w:rPr>
                <w:rFonts w:ascii="Times New Roman" w:eastAsia="Times New Roman" w:hAnsi="Times New Roman" w:cs="Times New Roman"/>
                <w:kern w:val="0"/>
                <w:sz w:val="22"/>
                <w:szCs w:val="22"/>
                <w:lang w:eastAsia="sv-SE"/>
                <w14:ligatures w14:val="none"/>
              </w:rPr>
              <w:t xml:space="preserve"> constraints,” “access challenges,” “market conditions,” “logistical barriers,” “conflict environment,” “unintended consequences,” passive voice, unclear actor attribution.</w:t>
            </w:r>
          </w:p>
        </w:tc>
        <w:tc>
          <w:tcPr>
            <w:tcW w:w="2693" w:type="dxa"/>
            <w:hideMark/>
          </w:tcPr>
          <w:p w14:paraId="14E39E80"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ow are harms separated from identifiable decisions, actors, or policies?</w:t>
            </w:r>
          </w:p>
        </w:tc>
        <w:tc>
          <w:tcPr>
            <w:tcW w:w="2977" w:type="dxa"/>
            <w:hideMark/>
          </w:tcPr>
          <w:p w14:paraId="7B444726"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 passage saying aid failed because of the “operating environment” may be coded as responsibility displacement if it obscures who created or maintained that environment.</w:t>
            </w:r>
          </w:p>
        </w:tc>
      </w:tr>
      <w:tr w:rsidR="00C24282" w:rsidRPr="001A7DCF" w14:paraId="0CC0798F" w14:textId="77777777" w:rsidTr="001A7DCF">
        <w:tc>
          <w:tcPr>
            <w:cnfStyle w:val="001000000000" w:firstRow="0" w:lastRow="0" w:firstColumn="1" w:lastColumn="0" w:oddVBand="0" w:evenVBand="0" w:oddHBand="0" w:evenHBand="0" w:firstRowFirstColumn="0" w:firstRowLastColumn="0" w:lastRowFirstColumn="0" w:lastRowLastColumn="0"/>
            <w:tcW w:w="2268" w:type="dxa"/>
            <w:hideMark/>
          </w:tcPr>
          <w:p w14:paraId="60141570"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3.1 Passive agency</w:t>
            </w:r>
          </w:p>
        </w:tc>
        <w:tc>
          <w:tcPr>
            <w:tcW w:w="2977" w:type="dxa"/>
            <w:hideMark/>
          </w:tcPr>
          <w:p w14:paraId="7D87611F"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arm is described without clearly naming the actor responsible.</w:t>
            </w:r>
          </w:p>
        </w:tc>
        <w:tc>
          <w:tcPr>
            <w:tcW w:w="3402" w:type="dxa"/>
            <w:hideMark/>
          </w:tcPr>
          <w:p w14:paraId="4DA5D0A1"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facilities</w:t>
            </w:r>
            <w:proofErr w:type="gramEnd"/>
            <w:r w:rsidRPr="001A7DCF">
              <w:rPr>
                <w:rFonts w:ascii="Times New Roman" w:eastAsia="Times New Roman" w:hAnsi="Times New Roman" w:cs="Times New Roman"/>
                <w:kern w:val="0"/>
                <w:sz w:val="22"/>
                <w:szCs w:val="22"/>
                <w:lang w:eastAsia="sv-SE"/>
                <w14:ligatures w14:val="none"/>
              </w:rPr>
              <w:t xml:space="preserve"> were damaged,” “access was restricted,” “services were disrupted,” “people were displaced.”</w:t>
            </w:r>
          </w:p>
        </w:tc>
        <w:tc>
          <w:tcPr>
            <w:tcW w:w="2693" w:type="dxa"/>
            <w:hideMark/>
          </w:tcPr>
          <w:p w14:paraId="6D419FC1"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Is agency grammatically or politically obscured?</w:t>
            </w:r>
          </w:p>
        </w:tc>
        <w:tc>
          <w:tcPr>
            <w:tcW w:w="2977" w:type="dxa"/>
            <w:hideMark/>
          </w:tcPr>
          <w:p w14:paraId="099AA534"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where attacks or restrictions are described without naming responsible actors.</w:t>
            </w:r>
          </w:p>
        </w:tc>
      </w:tr>
      <w:tr w:rsidR="00C24282" w:rsidRPr="001A7DCF" w14:paraId="6BF65D6E"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4F04293B"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3.2 Technical/logistical framing</w:t>
            </w:r>
          </w:p>
        </w:tc>
        <w:tc>
          <w:tcPr>
            <w:tcW w:w="2977" w:type="dxa"/>
            <w:hideMark/>
          </w:tcPr>
          <w:p w14:paraId="6DAEA4CE"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Political constraints are described as technical or operational problems.</w:t>
            </w:r>
          </w:p>
        </w:tc>
        <w:tc>
          <w:tcPr>
            <w:tcW w:w="3402" w:type="dxa"/>
            <w:hideMark/>
          </w:tcPr>
          <w:p w14:paraId="5FF57403"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logistics</w:t>
            </w:r>
            <w:proofErr w:type="gramEnd"/>
            <w:r w:rsidRPr="001A7DCF">
              <w:rPr>
                <w:rFonts w:ascii="Times New Roman" w:eastAsia="Times New Roman" w:hAnsi="Times New Roman" w:cs="Times New Roman"/>
                <w:kern w:val="0"/>
                <w:sz w:val="22"/>
                <w:szCs w:val="22"/>
                <w:lang w:eastAsia="sv-SE"/>
                <w14:ligatures w14:val="none"/>
              </w:rPr>
              <w:t>,” “coordination,” “implementation challenges,” “delivery barriers,” “administrative delays.”</w:t>
            </w:r>
          </w:p>
        </w:tc>
        <w:tc>
          <w:tcPr>
            <w:tcW w:w="2693" w:type="dxa"/>
            <w:hideMark/>
          </w:tcPr>
          <w:p w14:paraId="6670769F"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Does the text depoliticize a governance choice by presenting it as technical?</w:t>
            </w:r>
          </w:p>
        </w:tc>
        <w:tc>
          <w:tcPr>
            <w:tcW w:w="2977" w:type="dxa"/>
            <w:hideMark/>
          </w:tcPr>
          <w:p w14:paraId="0383A24F"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in humanitarian and sanctions discourse.</w:t>
            </w:r>
          </w:p>
        </w:tc>
      </w:tr>
      <w:tr w:rsidR="00C24282" w:rsidRPr="001A7DCF" w14:paraId="0A5FB29D" w14:textId="77777777" w:rsidTr="001A7DCF">
        <w:tc>
          <w:tcPr>
            <w:cnfStyle w:val="001000000000" w:firstRow="0" w:lastRow="0" w:firstColumn="1" w:lastColumn="0" w:oddVBand="0" w:evenVBand="0" w:oddHBand="0" w:evenHBand="0" w:firstRowFirstColumn="0" w:firstRowLastColumn="0" w:lastRowFirstColumn="0" w:lastRowLastColumn="0"/>
            <w:tcW w:w="2268" w:type="dxa"/>
            <w:hideMark/>
          </w:tcPr>
          <w:p w14:paraId="656B2FA8"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3.3 Market/intermediary displacement</w:t>
            </w:r>
          </w:p>
        </w:tc>
        <w:tc>
          <w:tcPr>
            <w:tcW w:w="2977" w:type="dxa"/>
            <w:hideMark/>
          </w:tcPr>
          <w:p w14:paraId="5C10330B"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Responsibility is shifted to banks, suppliers, insurers, or market actors.</w:t>
            </w:r>
          </w:p>
        </w:tc>
        <w:tc>
          <w:tcPr>
            <w:tcW w:w="3402" w:type="dxa"/>
            <w:hideMark/>
          </w:tcPr>
          <w:p w14:paraId="7483263A"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de-risking,” “compliance risk,” “payment friction,” “supplier reluctance,” “banking channels.”</w:t>
            </w:r>
          </w:p>
        </w:tc>
        <w:tc>
          <w:tcPr>
            <w:tcW w:w="2693" w:type="dxa"/>
            <w:hideMark/>
          </w:tcPr>
          <w:p w14:paraId="665E7B39"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re predictable policy effects treated as market behavior?</w:t>
            </w:r>
          </w:p>
        </w:tc>
        <w:tc>
          <w:tcPr>
            <w:tcW w:w="2977" w:type="dxa"/>
            <w:hideMark/>
          </w:tcPr>
          <w:p w14:paraId="51AA3929"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in sanctions-related humanitarian access.</w:t>
            </w:r>
          </w:p>
        </w:tc>
      </w:tr>
      <w:tr w:rsidR="00C24282" w:rsidRPr="001A7DCF" w14:paraId="59EF7D2D"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1453E6E9"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3.4 Contested mortality and attribution</w:t>
            </w:r>
          </w:p>
        </w:tc>
        <w:tc>
          <w:tcPr>
            <w:tcW w:w="2977" w:type="dxa"/>
            <w:hideMark/>
          </w:tcPr>
          <w:p w14:paraId="71CE431F"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 xml:space="preserve">Death counts, injury figures, or responsibility claims are presented as disputed, </w:t>
            </w:r>
            <w:r w:rsidRPr="001A7DCF">
              <w:rPr>
                <w:rFonts w:ascii="Times New Roman" w:eastAsia="Times New Roman" w:hAnsi="Times New Roman" w:cs="Times New Roman"/>
                <w:kern w:val="0"/>
                <w:sz w:val="22"/>
                <w:szCs w:val="22"/>
                <w:lang w:eastAsia="sv-SE"/>
                <w14:ligatures w14:val="none"/>
              </w:rPr>
              <w:lastRenderedPageBreak/>
              <w:t>uncertain, or politically contested.</w:t>
            </w:r>
          </w:p>
        </w:tc>
        <w:tc>
          <w:tcPr>
            <w:tcW w:w="3402" w:type="dxa"/>
            <w:hideMark/>
          </w:tcPr>
          <w:p w14:paraId="10F1EB3C"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lastRenderedPageBreak/>
              <w:t>“</w:t>
            </w:r>
            <w:proofErr w:type="gramStart"/>
            <w:r w:rsidRPr="001A7DCF">
              <w:rPr>
                <w:rFonts w:ascii="Times New Roman" w:eastAsia="Times New Roman" w:hAnsi="Times New Roman" w:cs="Times New Roman"/>
                <w:kern w:val="0"/>
                <w:sz w:val="22"/>
                <w:szCs w:val="22"/>
                <w:lang w:eastAsia="sv-SE"/>
                <w14:ligatures w14:val="none"/>
              </w:rPr>
              <w:t>disputed</w:t>
            </w:r>
            <w:proofErr w:type="gramEnd"/>
            <w:r w:rsidRPr="001A7DCF">
              <w:rPr>
                <w:rFonts w:ascii="Times New Roman" w:eastAsia="Times New Roman" w:hAnsi="Times New Roman" w:cs="Times New Roman"/>
                <w:kern w:val="0"/>
                <w:sz w:val="22"/>
                <w:szCs w:val="22"/>
                <w:lang w:eastAsia="sv-SE"/>
                <w14:ligatures w14:val="none"/>
              </w:rPr>
              <w:t xml:space="preserve"> death toll,” “activists say,” “officials deny,” “unverified,” </w:t>
            </w:r>
            <w:r w:rsidRPr="001A7DCF">
              <w:rPr>
                <w:rFonts w:ascii="Times New Roman" w:eastAsia="Times New Roman" w:hAnsi="Times New Roman" w:cs="Times New Roman"/>
                <w:kern w:val="0"/>
                <w:sz w:val="22"/>
                <w:szCs w:val="22"/>
                <w:lang w:eastAsia="sv-SE"/>
                <w14:ligatures w14:val="none"/>
              </w:rPr>
              <w:lastRenderedPageBreak/>
              <w:t>“attributed to,” “conflicting reports.”</w:t>
            </w:r>
          </w:p>
        </w:tc>
        <w:tc>
          <w:tcPr>
            <w:tcW w:w="2693" w:type="dxa"/>
            <w:hideMark/>
          </w:tcPr>
          <w:p w14:paraId="2BDA10B9"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lastRenderedPageBreak/>
              <w:t>How does uncertainty over counting or attribution shape accountability?</w:t>
            </w:r>
          </w:p>
        </w:tc>
        <w:tc>
          <w:tcPr>
            <w:tcW w:w="2977" w:type="dxa"/>
            <w:hideMark/>
          </w:tcPr>
          <w:p w14:paraId="67C05E53"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in Iran and Gaza-related mortality discussions.</w:t>
            </w:r>
          </w:p>
        </w:tc>
      </w:tr>
      <w:tr w:rsidR="00C24282" w:rsidRPr="001A7DCF" w14:paraId="346D733C" w14:textId="77777777" w:rsidTr="001A7DCF">
        <w:tc>
          <w:tcPr>
            <w:cnfStyle w:val="001000000000" w:firstRow="0" w:lastRow="0" w:firstColumn="1" w:lastColumn="0" w:oddVBand="0" w:evenVBand="0" w:oddHBand="0" w:evenHBand="0" w:firstRowFirstColumn="0" w:firstRowLastColumn="0" w:lastRowFirstColumn="0" w:lastRowLastColumn="0"/>
            <w:tcW w:w="2268" w:type="dxa"/>
            <w:hideMark/>
          </w:tcPr>
          <w:p w14:paraId="53A21E2F"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4. Counter-framing / rights-based contestation</w:t>
            </w:r>
          </w:p>
        </w:tc>
        <w:tc>
          <w:tcPr>
            <w:tcW w:w="2977" w:type="dxa"/>
            <w:hideMark/>
          </w:tcPr>
          <w:p w14:paraId="0D6CCE10"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Language that resists security-dominant framing by emphasizing rights, equity, humanitarian principles, civilian protection, solidarity, or health as a public good.</w:t>
            </w:r>
          </w:p>
        </w:tc>
        <w:tc>
          <w:tcPr>
            <w:tcW w:w="3402" w:type="dxa"/>
            <w:hideMark/>
          </w:tcPr>
          <w:p w14:paraId="2229FF40"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right</w:t>
            </w:r>
            <w:proofErr w:type="gramEnd"/>
            <w:r w:rsidRPr="001A7DCF">
              <w:rPr>
                <w:rFonts w:ascii="Times New Roman" w:eastAsia="Times New Roman" w:hAnsi="Times New Roman" w:cs="Times New Roman"/>
                <w:kern w:val="0"/>
                <w:sz w:val="22"/>
                <w:szCs w:val="22"/>
                <w:lang w:eastAsia="sv-SE"/>
                <w14:ligatures w14:val="none"/>
              </w:rPr>
              <w:t xml:space="preserve"> to health,” “civilian protection,” “humanitarian obligation,” “public good,” “equity,” “non-discrimination,” “universal access,” “solidarity.”</w:t>
            </w:r>
          </w:p>
        </w:tc>
        <w:tc>
          <w:tcPr>
            <w:tcW w:w="2693" w:type="dxa"/>
            <w:hideMark/>
          </w:tcPr>
          <w:p w14:paraId="40320002"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here does the text contest, qualify, or limit securitized governance?</w:t>
            </w:r>
          </w:p>
        </w:tc>
        <w:tc>
          <w:tcPr>
            <w:tcW w:w="2977" w:type="dxa"/>
            <w:hideMark/>
          </w:tcPr>
          <w:p w14:paraId="59372AAF"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HO or UN passages emphasizing universal access may be coded here, especially where later narrowed by security conditions.</w:t>
            </w:r>
          </w:p>
        </w:tc>
      </w:tr>
      <w:tr w:rsidR="00C24282" w:rsidRPr="001A7DCF" w14:paraId="523B3D12"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65EAA1B5"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4.1 Health as public good</w:t>
            </w:r>
          </w:p>
        </w:tc>
        <w:tc>
          <w:tcPr>
            <w:tcW w:w="2977" w:type="dxa"/>
            <w:hideMark/>
          </w:tcPr>
          <w:p w14:paraId="754A7F95"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ealth goods, technologies, services, or knowledge are framed as shared or universal goods.</w:t>
            </w:r>
          </w:p>
        </w:tc>
        <w:tc>
          <w:tcPr>
            <w:tcW w:w="3402" w:type="dxa"/>
            <w:hideMark/>
          </w:tcPr>
          <w:p w14:paraId="460D675F"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public</w:t>
            </w:r>
            <w:proofErr w:type="gramEnd"/>
            <w:r w:rsidRPr="001A7DCF">
              <w:rPr>
                <w:rFonts w:ascii="Times New Roman" w:eastAsia="Times New Roman" w:hAnsi="Times New Roman" w:cs="Times New Roman"/>
                <w:kern w:val="0"/>
                <w:sz w:val="22"/>
                <w:szCs w:val="22"/>
                <w:lang w:eastAsia="sv-SE"/>
                <w14:ligatures w14:val="none"/>
              </w:rPr>
              <w:t xml:space="preserve"> good,” “solidarity,” “equitable access,” “shared resources,” “global cooperation.”</w:t>
            </w:r>
          </w:p>
        </w:tc>
        <w:tc>
          <w:tcPr>
            <w:tcW w:w="2693" w:type="dxa"/>
            <w:hideMark/>
          </w:tcPr>
          <w:p w14:paraId="0B43851A"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Does the text offer an alternative to national-security framing?</w:t>
            </w:r>
          </w:p>
        </w:tc>
        <w:tc>
          <w:tcPr>
            <w:tcW w:w="2977" w:type="dxa"/>
            <w:hideMark/>
          </w:tcPr>
          <w:p w14:paraId="3855E4E7"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in WHO C-TAP and global health governance texts.</w:t>
            </w:r>
          </w:p>
        </w:tc>
      </w:tr>
      <w:tr w:rsidR="00C24282" w:rsidRPr="001A7DCF" w14:paraId="1911EFEC" w14:textId="77777777" w:rsidTr="001A7DCF">
        <w:tc>
          <w:tcPr>
            <w:cnfStyle w:val="001000000000" w:firstRow="0" w:lastRow="0" w:firstColumn="1" w:lastColumn="0" w:oddVBand="0" w:evenVBand="0" w:oddHBand="0" w:evenHBand="0" w:firstRowFirstColumn="0" w:firstRowLastColumn="0" w:lastRowFirstColumn="0" w:lastRowLastColumn="0"/>
            <w:tcW w:w="2268" w:type="dxa"/>
            <w:hideMark/>
          </w:tcPr>
          <w:p w14:paraId="45A2BC7F"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4.2 Civilian protection norms</w:t>
            </w:r>
          </w:p>
        </w:tc>
        <w:tc>
          <w:tcPr>
            <w:tcW w:w="2977" w:type="dxa"/>
            <w:hideMark/>
          </w:tcPr>
          <w:p w14:paraId="0F262FA1"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The text invokes IHL, humanitarian principles, civilian protection, or non-</w:t>
            </w:r>
            <w:proofErr w:type="spellStart"/>
            <w:r w:rsidRPr="001A7DCF">
              <w:rPr>
                <w:rFonts w:ascii="Times New Roman" w:eastAsia="Times New Roman" w:hAnsi="Times New Roman" w:cs="Times New Roman"/>
                <w:kern w:val="0"/>
                <w:sz w:val="22"/>
                <w:szCs w:val="22"/>
                <w:lang w:eastAsia="sv-SE"/>
                <w14:ligatures w14:val="none"/>
              </w:rPr>
              <w:t>derogable</w:t>
            </w:r>
            <w:proofErr w:type="spellEnd"/>
            <w:r w:rsidRPr="001A7DCF">
              <w:rPr>
                <w:rFonts w:ascii="Times New Roman" w:eastAsia="Times New Roman" w:hAnsi="Times New Roman" w:cs="Times New Roman"/>
                <w:kern w:val="0"/>
                <w:sz w:val="22"/>
                <w:szCs w:val="22"/>
                <w:lang w:eastAsia="sv-SE"/>
                <w14:ligatures w14:val="none"/>
              </w:rPr>
              <w:t xml:space="preserve"> obligations.</w:t>
            </w:r>
          </w:p>
        </w:tc>
        <w:tc>
          <w:tcPr>
            <w:tcW w:w="3402" w:type="dxa"/>
            <w:hideMark/>
          </w:tcPr>
          <w:p w14:paraId="46FDDEA6"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civilian</w:t>
            </w:r>
            <w:proofErr w:type="gramEnd"/>
            <w:r w:rsidRPr="001A7DCF">
              <w:rPr>
                <w:rFonts w:ascii="Times New Roman" w:eastAsia="Times New Roman" w:hAnsi="Times New Roman" w:cs="Times New Roman"/>
                <w:kern w:val="0"/>
                <w:sz w:val="22"/>
                <w:szCs w:val="22"/>
                <w:lang w:eastAsia="sv-SE"/>
                <w14:ligatures w14:val="none"/>
              </w:rPr>
              <w:t xml:space="preserve"> protection,” “international humanitarian law,” “medical neutrality,” “protection of healthcare,” “humanitarian principles.”</w:t>
            </w:r>
          </w:p>
        </w:tc>
        <w:tc>
          <w:tcPr>
            <w:tcW w:w="2693" w:type="dxa"/>
            <w:hideMark/>
          </w:tcPr>
          <w:p w14:paraId="145351C3"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ow are protection norms asserted, and are they later narrowed?</w:t>
            </w:r>
          </w:p>
        </w:tc>
        <w:tc>
          <w:tcPr>
            <w:tcW w:w="2977" w:type="dxa"/>
            <w:hideMark/>
          </w:tcPr>
          <w:p w14:paraId="5B7455F1"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in UN, WHO, OCHA, and ICRC-relevant discourse.</w:t>
            </w:r>
          </w:p>
        </w:tc>
      </w:tr>
      <w:tr w:rsidR="00C24282" w:rsidRPr="001A7DCF" w14:paraId="31CA1A83"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602DDD64"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4.3 Equity and access</w:t>
            </w:r>
          </w:p>
        </w:tc>
        <w:tc>
          <w:tcPr>
            <w:tcW w:w="2977" w:type="dxa"/>
            <w:hideMark/>
          </w:tcPr>
          <w:p w14:paraId="5A93290E"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The text foregrounds unequal access, vulnerability, or distributional harm.</w:t>
            </w:r>
          </w:p>
        </w:tc>
        <w:tc>
          <w:tcPr>
            <w:tcW w:w="3402" w:type="dxa"/>
            <w:hideMark/>
          </w:tcPr>
          <w:p w14:paraId="5A9AF538"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equity</w:t>
            </w:r>
            <w:proofErr w:type="gramEnd"/>
            <w:r w:rsidRPr="001A7DCF">
              <w:rPr>
                <w:rFonts w:ascii="Times New Roman" w:eastAsia="Times New Roman" w:hAnsi="Times New Roman" w:cs="Times New Roman"/>
                <w:kern w:val="0"/>
                <w:sz w:val="22"/>
                <w:szCs w:val="22"/>
                <w:lang w:eastAsia="sv-SE"/>
                <w14:ligatures w14:val="none"/>
              </w:rPr>
              <w:t>,” “access,” “vulnerable populations,” “disproportionate impact,” “health inequity.”</w:t>
            </w:r>
          </w:p>
        </w:tc>
        <w:tc>
          <w:tcPr>
            <w:tcW w:w="2693" w:type="dxa"/>
            <w:hideMark/>
          </w:tcPr>
          <w:p w14:paraId="05BE5E35"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ow does the text make inequity visible?</w:t>
            </w:r>
          </w:p>
        </w:tc>
        <w:tc>
          <w:tcPr>
            <w:tcW w:w="2977" w:type="dxa"/>
            <w:hideMark/>
          </w:tcPr>
          <w:p w14:paraId="7330CA34"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sed across health emergency appeals and humanitarian reports.</w:t>
            </w:r>
          </w:p>
        </w:tc>
      </w:tr>
    </w:tbl>
    <w:p w14:paraId="54C263CF" w14:textId="77777777" w:rsidR="00C24282" w:rsidRPr="001A7DCF" w:rsidRDefault="00C24282" w:rsidP="00C24282">
      <w:pPr>
        <w:pStyle w:val="Ingetavstnd"/>
        <w:rPr>
          <w:rFonts w:ascii="Times New Roman" w:hAnsi="Times New Roman" w:cs="Times New Roman"/>
          <w:b/>
          <w:bCs/>
          <w:sz w:val="22"/>
          <w:szCs w:val="22"/>
          <w:lang w:eastAsia="sv-SE"/>
        </w:rPr>
      </w:pPr>
      <w:r w:rsidRPr="001A7DCF">
        <w:rPr>
          <w:rFonts w:ascii="Times New Roman" w:hAnsi="Times New Roman" w:cs="Times New Roman"/>
          <w:sz w:val="22"/>
          <w:szCs w:val="22"/>
          <w:lang w:eastAsia="sv-SE"/>
        </w:rPr>
        <w:br/>
      </w:r>
    </w:p>
    <w:p w14:paraId="3167E38A" w14:textId="77D8D723" w:rsidR="00C24282" w:rsidRPr="001A7DCF" w:rsidRDefault="00C24282" w:rsidP="00C24282">
      <w:pPr>
        <w:pStyle w:val="Ingetavstnd"/>
        <w:rPr>
          <w:rFonts w:ascii="Times New Roman" w:hAnsi="Times New Roman" w:cs="Times New Roman"/>
          <w:b/>
          <w:bCs/>
          <w:sz w:val="22"/>
          <w:szCs w:val="22"/>
          <w:lang w:eastAsia="sv-SE"/>
        </w:rPr>
      </w:pPr>
      <w:r w:rsidRPr="001A7DCF">
        <w:rPr>
          <w:rFonts w:ascii="Times New Roman" w:hAnsi="Times New Roman" w:cs="Times New Roman"/>
          <w:b/>
          <w:bCs/>
          <w:sz w:val="22"/>
          <w:szCs w:val="22"/>
          <w:lang w:eastAsia="sv-SE"/>
        </w:rPr>
        <w:t>Example coding rule</w:t>
      </w:r>
    </w:p>
    <w:p w14:paraId="7990F7B3" w14:textId="77777777" w:rsidR="00C24282" w:rsidRPr="001A7DCF" w:rsidRDefault="00C24282" w:rsidP="00C24282">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A single passage could receive more than one code. For example:</w:t>
      </w:r>
    </w:p>
    <w:p w14:paraId="497B94AC" w14:textId="77777777" w:rsidR="00C24282" w:rsidRPr="001A7DCF" w:rsidRDefault="00C24282" w:rsidP="00C24282">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Humanitarian assistance is authorized through specific licenses, subject to compliance requirements.”</w:t>
      </w:r>
    </w:p>
    <w:p w14:paraId="2503740F" w14:textId="77777777" w:rsidR="00C24282" w:rsidRPr="001A7DCF" w:rsidRDefault="00C24282" w:rsidP="00C24282">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This could be coded as:</w:t>
      </w:r>
    </w:p>
    <w:p w14:paraId="10883AAB" w14:textId="77777777" w:rsidR="00C24282" w:rsidRPr="001A7DCF" w:rsidRDefault="00C24282" w:rsidP="00C24282">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Exception-making → Humanitarian exemption/licensing</w:t>
      </w:r>
      <w:r w:rsidRPr="001A7DCF">
        <w:rPr>
          <w:rFonts w:ascii="Times New Roman" w:hAnsi="Times New Roman" w:cs="Times New Roman"/>
          <w:sz w:val="22"/>
          <w:szCs w:val="22"/>
          <w:lang w:eastAsia="sv-SE"/>
        </w:rPr>
        <w:br/>
        <w:t>because humanitarian activity is framed as permitted through special authorization.</w:t>
      </w:r>
    </w:p>
    <w:p w14:paraId="553F7615" w14:textId="77777777" w:rsidR="00C24282" w:rsidRPr="001A7DCF" w:rsidRDefault="00C24282" w:rsidP="00C24282">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Responsibility displacement → Market/intermediary displacement</w:t>
      </w:r>
      <w:r w:rsidRPr="001A7DCF">
        <w:rPr>
          <w:rFonts w:ascii="Times New Roman" w:hAnsi="Times New Roman" w:cs="Times New Roman"/>
          <w:sz w:val="22"/>
          <w:szCs w:val="22"/>
          <w:lang w:eastAsia="sv-SE"/>
        </w:rPr>
        <w:br/>
        <w:t>if the surrounding text emphasizes compliance risk, banking caution, or supplier hesitation.</w:t>
      </w:r>
    </w:p>
    <w:p w14:paraId="7EA1D3CC" w14:textId="77777777" w:rsidR="00C24282" w:rsidRPr="001A7DCF" w:rsidRDefault="00C24282" w:rsidP="00C24282">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Counter-framing → Equity and access</w:t>
      </w:r>
      <w:r w:rsidRPr="001A7DCF">
        <w:rPr>
          <w:rFonts w:ascii="Times New Roman" w:hAnsi="Times New Roman" w:cs="Times New Roman"/>
          <w:sz w:val="22"/>
          <w:szCs w:val="22"/>
          <w:lang w:eastAsia="sv-SE"/>
        </w:rPr>
        <w:br/>
        <w:t>if the passage also refers to protecting civilian access to medicine or food.</w:t>
      </w:r>
    </w:p>
    <w:p w14:paraId="214746F3" w14:textId="77777777" w:rsidR="00C24282" w:rsidRPr="001A7DCF" w:rsidRDefault="00C24282" w:rsidP="00C24282">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This reflects the CDA assumption that meanings overlap and that the same passage can simultaneously authorize protection, constrain it, and shift responsibility for its failure.</w:t>
      </w:r>
    </w:p>
    <w:p w14:paraId="4679AC46" w14:textId="77777777" w:rsidR="00C24282" w:rsidRPr="001A7DCF" w:rsidRDefault="00C24282" w:rsidP="00C24282">
      <w:pPr>
        <w:pBdr>
          <w:bottom w:val="single" w:sz="6" w:space="1" w:color="auto"/>
        </w:pBdr>
        <w:spacing w:after="0" w:line="240" w:lineRule="auto"/>
        <w:jc w:val="center"/>
        <w:rPr>
          <w:rFonts w:ascii="Times New Roman" w:eastAsia="Times New Roman" w:hAnsi="Times New Roman" w:cs="Times New Roman"/>
          <w:vanish/>
          <w:kern w:val="0"/>
          <w:sz w:val="22"/>
          <w:szCs w:val="22"/>
          <w:lang w:eastAsia="sv-SE"/>
          <w14:ligatures w14:val="none"/>
        </w:rPr>
      </w:pPr>
      <w:r w:rsidRPr="001A7DCF">
        <w:rPr>
          <w:rFonts w:ascii="Times New Roman" w:eastAsia="Times New Roman" w:hAnsi="Times New Roman" w:cs="Times New Roman"/>
          <w:vanish/>
          <w:kern w:val="0"/>
          <w:sz w:val="22"/>
          <w:szCs w:val="22"/>
          <w:lang w:eastAsia="sv-SE"/>
          <w14:ligatures w14:val="none"/>
        </w:rPr>
        <w:t>Formulärets överkant</w:t>
      </w:r>
    </w:p>
    <w:p w14:paraId="44D2C4A8" w14:textId="77777777" w:rsidR="00C24282" w:rsidRPr="001A7DCF" w:rsidRDefault="00C24282" w:rsidP="00C24282">
      <w:pPr>
        <w:pBdr>
          <w:top w:val="single" w:sz="6" w:space="1" w:color="auto"/>
        </w:pBdr>
        <w:spacing w:after="0" w:line="240" w:lineRule="auto"/>
        <w:rPr>
          <w:rFonts w:ascii="Times New Roman" w:eastAsia="Times New Roman" w:hAnsi="Times New Roman" w:cs="Times New Roman"/>
          <w:vanish/>
          <w:kern w:val="0"/>
          <w:sz w:val="22"/>
          <w:szCs w:val="22"/>
          <w:lang w:eastAsia="sv-SE"/>
          <w14:ligatures w14:val="none"/>
        </w:rPr>
      </w:pPr>
      <w:r w:rsidRPr="001A7DCF">
        <w:rPr>
          <w:rFonts w:ascii="Times New Roman" w:eastAsia="Times New Roman" w:hAnsi="Times New Roman" w:cs="Times New Roman"/>
          <w:vanish/>
          <w:kern w:val="0"/>
          <w:sz w:val="22"/>
          <w:szCs w:val="22"/>
          <w:lang w:eastAsia="sv-SE"/>
          <w14:ligatures w14:val="none"/>
        </w:rPr>
        <w:t>Formulärets nederkant</w:t>
      </w:r>
    </w:p>
    <w:p w14:paraId="64CF48F4" w14:textId="77777777" w:rsidR="00C24282" w:rsidRPr="001A7DCF" w:rsidRDefault="00C24282" w:rsidP="00C24282">
      <w:pPr>
        <w:pStyle w:val="Ingetavstnd"/>
        <w:rPr>
          <w:rFonts w:ascii="Times New Roman" w:hAnsi="Times New Roman" w:cs="Times New Roman"/>
          <w:b/>
          <w:bCs/>
          <w:sz w:val="22"/>
          <w:szCs w:val="22"/>
          <w:lang w:eastAsia="sv-SE"/>
        </w:rPr>
      </w:pPr>
    </w:p>
    <w:p w14:paraId="3E172C69" w14:textId="20BC7F92" w:rsidR="00C24282" w:rsidRPr="001A7DCF" w:rsidRDefault="00C24282" w:rsidP="00C24282">
      <w:pPr>
        <w:pStyle w:val="Ingetavstnd"/>
        <w:rPr>
          <w:rFonts w:ascii="Times New Roman" w:hAnsi="Times New Roman" w:cs="Times New Roman"/>
          <w:b/>
          <w:bCs/>
          <w:sz w:val="22"/>
          <w:szCs w:val="22"/>
          <w:lang w:eastAsia="sv-SE"/>
        </w:rPr>
      </w:pPr>
      <w:r w:rsidRPr="001A7DCF">
        <w:rPr>
          <w:rFonts w:ascii="Times New Roman" w:hAnsi="Times New Roman" w:cs="Times New Roman"/>
          <w:b/>
          <w:bCs/>
          <w:sz w:val="22"/>
          <w:szCs w:val="22"/>
          <w:lang w:eastAsia="sv-SE"/>
        </w:rPr>
        <w:lastRenderedPageBreak/>
        <w:t>Supplementary Table 2</w:t>
      </w:r>
      <w:r w:rsidR="00240C49" w:rsidRPr="001A7DCF">
        <w:rPr>
          <w:rFonts w:ascii="Times New Roman" w:hAnsi="Times New Roman" w:cs="Times New Roman"/>
          <w:b/>
          <w:bCs/>
          <w:sz w:val="22"/>
          <w:szCs w:val="22"/>
          <w:lang w:eastAsia="sv-SE"/>
        </w:rPr>
        <w:t>.</w:t>
      </w:r>
      <w:r w:rsidRPr="001A7DCF">
        <w:rPr>
          <w:rFonts w:ascii="Times New Roman" w:hAnsi="Times New Roman" w:cs="Times New Roman"/>
          <w:b/>
          <w:bCs/>
          <w:sz w:val="22"/>
          <w:szCs w:val="22"/>
          <w:lang w:eastAsia="sv-SE"/>
        </w:rPr>
        <w:t xml:space="preserve"> Trustworthiness and analytical safeguards in the critical discourse analysis</w:t>
      </w:r>
    </w:p>
    <w:p w14:paraId="1A0F8027" w14:textId="77777777" w:rsidR="00C24282" w:rsidRPr="001A7DCF" w:rsidRDefault="00C24282" w:rsidP="00C24282">
      <w:pPr>
        <w:pStyle w:val="Ingetavstnd"/>
        <w:rPr>
          <w:rFonts w:ascii="Times New Roman" w:hAnsi="Times New Roman" w:cs="Times New Roman"/>
          <w:sz w:val="22"/>
          <w:szCs w:val="22"/>
          <w:lang w:eastAsia="sv-SE"/>
        </w:rPr>
      </w:pPr>
    </w:p>
    <w:tbl>
      <w:tblPr>
        <w:tblStyle w:val="Oformateradtabell2"/>
        <w:tblW w:w="14317" w:type="dxa"/>
        <w:tblLayout w:type="fixed"/>
        <w:tblLook w:val="04A0" w:firstRow="1" w:lastRow="0" w:firstColumn="1" w:lastColumn="0" w:noHBand="0" w:noVBand="1"/>
      </w:tblPr>
      <w:tblGrid>
        <w:gridCol w:w="1560"/>
        <w:gridCol w:w="5386"/>
        <w:gridCol w:w="3827"/>
        <w:gridCol w:w="3544"/>
      </w:tblGrid>
      <w:tr w:rsidR="00C24282" w:rsidRPr="001A7DCF" w14:paraId="5330F791" w14:textId="77777777" w:rsidTr="001A7D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hideMark/>
          </w:tcPr>
          <w:p w14:paraId="5FB420FF" w14:textId="77777777" w:rsidR="00C24282" w:rsidRPr="001A7DCF" w:rsidRDefault="00C24282" w:rsidP="00C80A53">
            <w:pPr>
              <w:pStyle w:val="Ingetavstnd"/>
              <w:rPr>
                <w:rFonts w:ascii="Times New Roman" w:hAnsi="Times New Roman" w:cs="Times New Roman"/>
                <w:sz w:val="22"/>
                <w:szCs w:val="22"/>
                <w:lang w:eastAsia="sv-SE"/>
              </w:rPr>
            </w:pPr>
            <w:proofErr w:type="spellStart"/>
            <w:r w:rsidRPr="001A7DCF">
              <w:rPr>
                <w:rFonts w:ascii="Times New Roman" w:hAnsi="Times New Roman" w:cs="Times New Roman"/>
                <w:sz w:val="22"/>
                <w:szCs w:val="22"/>
                <w:lang w:eastAsia="sv-SE"/>
              </w:rPr>
              <w:t>Rigour</w:t>
            </w:r>
            <w:proofErr w:type="spellEnd"/>
            <w:r w:rsidRPr="001A7DCF">
              <w:rPr>
                <w:rFonts w:ascii="Times New Roman" w:hAnsi="Times New Roman" w:cs="Times New Roman"/>
                <w:sz w:val="22"/>
                <w:szCs w:val="22"/>
                <w:lang w:eastAsia="sv-SE"/>
              </w:rPr>
              <w:t xml:space="preserve"> domain</w:t>
            </w:r>
          </w:p>
        </w:tc>
        <w:tc>
          <w:tcPr>
            <w:tcW w:w="5386" w:type="dxa"/>
            <w:hideMark/>
          </w:tcPr>
          <w:p w14:paraId="1C62C5C2" w14:textId="77777777" w:rsidR="00C24282" w:rsidRPr="001A7DCF" w:rsidRDefault="00C24282" w:rsidP="00C80A53">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What was done (procedures)</w:t>
            </w:r>
          </w:p>
        </w:tc>
        <w:tc>
          <w:tcPr>
            <w:tcW w:w="3827" w:type="dxa"/>
            <w:hideMark/>
          </w:tcPr>
          <w:p w14:paraId="14496544" w14:textId="77777777" w:rsidR="00C24282" w:rsidRPr="001A7DCF" w:rsidRDefault="00C24282" w:rsidP="00C80A53">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What it addresses (why it matters)</w:t>
            </w:r>
          </w:p>
        </w:tc>
        <w:tc>
          <w:tcPr>
            <w:tcW w:w="3544" w:type="dxa"/>
            <w:hideMark/>
          </w:tcPr>
          <w:p w14:paraId="5EBEA79C" w14:textId="77777777" w:rsidR="00C24282" w:rsidRPr="001A7DCF" w:rsidRDefault="00C24282" w:rsidP="00C80A53">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Where evidenced in manuscript / supplement</w:t>
            </w:r>
          </w:p>
        </w:tc>
      </w:tr>
      <w:tr w:rsidR="00C24282" w:rsidRPr="001A7DCF" w14:paraId="347B9FBC"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hideMark/>
          </w:tcPr>
          <w:p w14:paraId="18966519" w14:textId="77777777" w:rsidR="00C24282" w:rsidRPr="001A7DCF" w:rsidRDefault="00C24282" w:rsidP="00C80A53">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Audit trail</w:t>
            </w:r>
          </w:p>
        </w:tc>
        <w:tc>
          <w:tcPr>
            <w:tcW w:w="5386" w:type="dxa"/>
            <w:hideMark/>
          </w:tcPr>
          <w:p w14:paraId="5CB12761" w14:textId="77777777" w:rsidR="00C24282" w:rsidRPr="001A7DCF" w:rsidRDefault="00C24282"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Maintained NVivo memos documenting analytic decisions, evolving interpretations, and code revisions across iterative coding cycles.</w:t>
            </w:r>
          </w:p>
        </w:tc>
        <w:tc>
          <w:tcPr>
            <w:tcW w:w="3827" w:type="dxa"/>
            <w:hideMark/>
          </w:tcPr>
          <w:p w14:paraId="13409007" w14:textId="77777777" w:rsidR="00C24282" w:rsidRPr="001A7DCF" w:rsidRDefault="00C24282"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Makes interpretive steps transparent and traceable; reduces “black box” critique of CDA.</w:t>
            </w:r>
          </w:p>
        </w:tc>
        <w:tc>
          <w:tcPr>
            <w:tcW w:w="3544" w:type="dxa"/>
            <w:hideMark/>
          </w:tcPr>
          <w:p w14:paraId="2EE22394" w14:textId="5C28A596" w:rsidR="00C24282" w:rsidRPr="001A7DCF" w:rsidRDefault="003D2925"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rPr>
              <w:t>Methods section 2.7; Supplementary Table 3</w:t>
            </w:r>
          </w:p>
        </w:tc>
      </w:tr>
      <w:tr w:rsidR="00C24282" w:rsidRPr="001A7DCF" w14:paraId="37AB910C" w14:textId="77777777" w:rsidTr="001A7DCF">
        <w:tc>
          <w:tcPr>
            <w:cnfStyle w:val="001000000000" w:firstRow="0" w:lastRow="0" w:firstColumn="1" w:lastColumn="0" w:oddVBand="0" w:evenVBand="0" w:oddHBand="0" w:evenHBand="0" w:firstRowFirstColumn="0" w:firstRowLastColumn="0" w:lastRowFirstColumn="0" w:lastRowLastColumn="0"/>
            <w:tcW w:w="1560" w:type="dxa"/>
            <w:hideMark/>
          </w:tcPr>
          <w:p w14:paraId="05ABC744" w14:textId="77777777" w:rsidR="00C24282" w:rsidRPr="001A7DCF" w:rsidRDefault="00C24282" w:rsidP="00C80A53">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Iterative code development</w:t>
            </w:r>
          </w:p>
        </w:tc>
        <w:tc>
          <w:tcPr>
            <w:tcW w:w="5386" w:type="dxa"/>
            <w:hideMark/>
          </w:tcPr>
          <w:p w14:paraId="2A08389F" w14:textId="77777777" w:rsidR="00C24282" w:rsidRPr="001A7DCF" w:rsidRDefault="00C24282"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 xml:space="preserve">Progressed from open coding (frames, metaphors, modality, agency patterns) to focused coding aligned with </w:t>
            </w:r>
            <w:proofErr w:type="spellStart"/>
            <w:r w:rsidRPr="001A7DCF">
              <w:rPr>
                <w:rFonts w:ascii="Times New Roman" w:hAnsi="Times New Roman" w:cs="Times New Roman"/>
                <w:sz w:val="22"/>
                <w:szCs w:val="22"/>
                <w:lang w:eastAsia="sv-SE"/>
              </w:rPr>
              <w:t>securitisation</w:t>
            </w:r>
            <w:proofErr w:type="spellEnd"/>
            <w:r w:rsidRPr="001A7DCF">
              <w:rPr>
                <w:rFonts w:ascii="Times New Roman" w:hAnsi="Times New Roman" w:cs="Times New Roman"/>
                <w:sz w:val="22"/>
                <w:szCs w:val="22"/>
                <w:lang w:eastAsia="sv-SE"/>
              </w:rPr>
              <w:t>, exception-making, and responsibility displacement; refined codebook iteratively.</w:t>
            </w:r>
          </w:p>
        </w:tc>
        <w:tc>
          <w:tcPr>
            <w:tcW w:w="3827" w:type="dxa"/>
            <w:hideMark/>
          </w:tcPr>
          <w:p w14:paraId="1870F917" w14:textId="77777777" w:rsidR="00C24282" w:rsidRPr="001A7DCF" w:rsidRDefault="00C24282"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Demonstrates systematic movement from text-level features to theoretically informed mechanisms; reduces post-hoc “fit.”</w:t>
            </w:r>
          </w:p>
        </w:tc>
        <w:tc>
          <w:tcPr>
            <w:tcW w:w="3544" w:type="dxa"/>
            <w:hideMark/>
          </w:tcPr>
          <w:p w14:paraId="4110AC37" w14:textId="5D373C21" w:rsidR="00C24282" w:rsidRPr="001A7DCF" w:rsidRDefault="003D2925"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rPr>
              <w:t>Methods sections 2.3 and 2.5; Supplementary Table 1</w:t>
            </w:r>
          </w:p>
        </w:tc>
      </w:tr>
      <w:tr w:rsidR="00C24282" w:rsidRPr="001A7DCF" w14:paraId="3BB65AE2"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hideMark/>
          </w:tcPr>
          <w:p w14:paraId="4BE855BF" w14:textId="77777777" w:rsidR="00C24282" w:rsidRPr="001A7DCF" w:rsidRDefault="00C24282" w:rsidP="00C80A53">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Cross-source triangulation</w:t>
            </w:r>
          </w:p>
        </w:tc>
        <w:tc>
          <w:tcPr>
            <w:tcW w:w="5386" w:type="dxa"/>
            <w:hideMark/>
          </w:tcPr>
          <w:p w14:paraId="2B2E58CE" w14:textId="77777777" w:rsidR="00C24282" w:rsidRPr="001A7DCF" w:rsidRDefault="00C24282"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Compared discursive patterns across institutional issuers (state communications, WHO, UN bodies, sanctions guidance, NGO reporting) and used secondary scholarship as interpretive context (not coded).</w:t>
            </w:r>
          </w:p>
        </w:tc>
        <w:tc>
          <w:tcPr>
            <w:tcW w:w="3827" w:type="dxa"/>
            <w:hideMark/>
          </w:tcPr>
          <w:p w14:paraId="2C119733" w14:textId="77777777" w:rsidR="00C24282" w:rsidRPr="001A7DCF" w:rsidRDefault="00C24282"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Limits over-reliance on one institutional voice; strengthens plausibility of cross-case mechanisms.</w:t>
            </w:r>
          </w:p>
        </w:tc>
        <w:tc>
          <w:tcPr>
            <w:tcW w:w="3544" w:type="dxa"/>
            <w:hideMark/>
          </w:tcPr>
          <w:p w14:paraId="39E25A7E" w14:textId="57986190" w:rsidR="00C24282" w:rsidRPr="001A7DCF" w:rsidRDefault="003D2925"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rPr>
              <w:t>Methods sections 2.3 and 2.7; Table 1</w:t>
            </w:r>
          </w:p>
        </w:tc>
      </w:tr>
      <w:tr w:rsidR="00C24282" w:rsidRPr="001A7DCF" w14:paraId="479764BF" w14:textId="77777777" w:rsidTr="001A7DCF">
        <w:tc>
          <w:tcPr>
            <w:cnfStyle w:val="001000000000" w:firstRow="0" w:lastRow="0" w:firstColumn="1" w:lastColumn="0" w:oddVBand="0" w:evenVBand="0" w:oddHBand="0" w:evenHBand="0" w:firstRowFirstColumn="0" w:firstRowLastColumn="0" w:lastRowFirstColumn="0" w:lastRowLastColumn="0"/>
            <w:tcW w:w="1560" w:type="dxa"/>
            <w:hideMark/>
          </w:tcPr>
          <w:p w14:paraId="5DC95209" w14:textId="77777777" w:rsidR="00C24282" w:rsidRPr="001A7DCF" w:rsidRDefault="00C24282" w:rsidP="00C80A53">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Cross-case comparison</w:t>
            </w:r>
          </w:p>
        </w:tc>
        <w:tc>
          <w:tcPr>
            <w:tcW w:w="5386" w:type="dxa"/>
            <w:hideMark/>
          </w:tcPr>
          <w:p w14:paraId="0F5D1D7B" w14:textId="77777777" w:rsidR="00C24282" w:rsidRPr="001A7DCF" w:rsidRDefault="00C24282"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Conducted structured comparisons across the five case contexts to identify recurring mechanisms and context-specific articulation (lexical choices, qualifiers, responsibility frames).</w:t>
            </w:r>
          </w:p>
        </w:tc>
        <w:tc>
          <w:tcPr>
            <w:tcW w:w="3827" w:type="dxa"/>
            <w:hideMark/>
          </w:tcPr>
          <w:p w14:paraId="0240B4FB" w14:textId="77777777" w:rsidR="00C24282" w:rsidRPr="001A7DCF" w:rsidRDefault="00C24282"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 xml:space="preserve">Guards against </w:t>
            </w:r>
            <w:proofErr w:type="spellStart"/>
            <w:r w:rsidRPr="001A7DCF">
              <w:rPr>
                <w:rFonts w:ascii="Times New Roman" w:hAnsi="Times New Roman" w:cs="Times New Roman"/>
                <w:sz w:val="22"/>
                <w:szCs w:val="22"/>
                <w:lang w:eastAsia="sv-SE"/>
              </w:rPr>
              <w:t>overgeneralisation</w:t>
            </w:r>
            <w:proofErr w:type="spellEnd"/>
            <w:r w:rsidRPr="001A7DCF">
              <w:rPr>
                <w:rFonts w:ascii="Times New Roman" w:hAnsi="Times New Roman" w:cs="Times New Roman"/>
                <w:sz w:val="22"/>
                <w:szCs w:val="22"/>
                <w:lang w:eastAsia="sv-SE"/>
              </w:rPr>
              <w:t xml:space="preserve"> from a single case; clarifies what travels across contexts and what is contextual.</w:t>
            </w:r>
          </w:p>
        </w:tc>
        <w:tc>
          <w:tcPr>
            <w:tcW w:w="3544" w:type="dxa"/>
            <w:hideMark/>
          </w:tcPr>
          <w:p w14:paraId="076BA4A1" w14:textId="0A034584" w:rsidR="00C24282" w:rsidRPr="001A7DCF" w:rsidRDefault="003D2925"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rPr>
              <w:t>Results sections 3.1–3.6</w:t>
            </w:r>
          </w:p>
        </w:tc>
      </w:tr>
      <w:tr w:rsidR="00C24282" w:rsidRPr="001A7DCF" w14:paraId="2D66E90E"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hideMark/>
          </w:tcPr>
          <w:p w14:paraId="1600BCF6" w14:textId="77777777" w:rsidR="00C24282" w:rsidRPr="001A7DCF" w:rsidRDefault="00C24282" w:rsidP="00C80A53">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Excerpt selection strategy</w:t>
            </w:r>
          </w:p>
        </w:tc>
        <w:tc>
          <w:tcPr>
            <w:tcW w:w="5386" w:type="dxa"/>
            <w:hideMark/>
          </w:tcPr>
          <w:p w14:paraId="355DDBCB" w14:textId="77777777" w:rsidR="00C24282" w:rsidRPr="001A7DCF" w:rsidRDefault="00C24282"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Selected 1–4 illustrative excerpts per case based on recurrence (frequent phrases/frames), institutional salience (authoritative issuers), and representativeness of the mechanism; kept excerpts short and linked to codes.</w:t>
            </w:r>
          </w:p>
        </w:tc>
        <w:tc>
          <w:tcPr>
            <w:tcW w:w="3827" w:type="dxa"/>
            <w:hideMark/>
          </w:tcPr>
          <w:p w14:paraId="6CC5DDF3" w14:textId="77777777" w:rsidR="00C24282" w:rsidRPr="001A7DCF" w:rsidRDefault="00C24282"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Reduces “cherry-picking” concerns; makes evidence-to-claim linkage explicit.</w:t>
            </w:r>
          </w:p>
        </w:tc>
        <w:tc>
          <w:tcPr>
            <w:tcW w:w="3544" w:type="dxa"/>
            <w:hideMark/>
          </w:tcPr>
          <w:p w14:paraId="7DE09FFF" w14:textId="04C50C3C" w:rsidR="00C24282" w:rsidRPr="001A7DCF" w:rsidRDefault="003D2925"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rPr>
              <w:t>Methods section 2.7; Results case subsections; Supplementary Table 4</w:t>
            </w:r>
          </w:p>
        </w:tc>
      </w:tr>
      <w:tr w:rsidR="00C24282" w:rsidRPr="001A7DCF" w14:paraId="19737160" w14:textId="77777777" w:rsidTr="001A7DCF">
        <w:tc>
          <w:tcPr>
            <w:cnfStyle w:val="001000000000" w:firstRow="0" w:lastRow="0" w:firstColumn="1" w:lastColumn="0" w:oddVBand="0" w:evenVBand="0" w:oddHBand="0" w:evenHBand="0" w:firstRowFirstColumn="0" w:firstRowLastColumn="0" w:lastRowFirstColumn="0" w:lastRowLastColumn="0"/>
            <w:tcW w:w="1560" w:type="dxa"/>
            <w:hideMark/>
          </w:tcPr>
          <w:p w14:paraId="60079BD2" w14:textId="77777777" w:rsidR="00C24282" w:rsidRPr="001A7DCF" w:rsidRDefault="00C24282" w:rsidP="00C80A53">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Handling contested mortality and attribution</w:t>
            </w:r>
          </w:p>
        </w:tc>
        <w:tc>
          <w:tcPr>
            <w:tcW w:w="5386" w:type="dxa"/>
            <w:hideMark/>
          </w:tcPr>
          <w:p w14:paraId="1EF1AA0C" w14:textId="77777777" w:rsidR="00C24282" w:rsidRPr="001A7DCF" w:rsidRDefault="00C24282"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 xml:space="preserve">Treated counting, naming, attribution, and competing death toll claims as part of the discursive field; </w:t>
            </w:r>
            <w:proofErr w:type="spellStart"/>
            <w:r w:rsidRPr="001A7DCF">
              <w:rPr>
                <w:rFonts w:ascii="Times New Roman" w:hAnsi="Times New Roman" w:cs="Times New Roman"/>
                <w:sz w:val="22"/>
                <w:szCs w:val="22"/>
                <w:lang w:eastAsia="sv-SE"/>
              </w:rPr>
              <w:t>analysed</w:t>
            </w:r>
            <w:proofErr w:type="spellEnd"/>
            <w:r w:rsidRPr="001A7DCF">
              <w:rPr>
                <w:rFonts w:ascii="Times New Roman" w:hAnsi="Times New Roman" w:cs="Times New Roman"/>
                <w:sz w:val="22"/>
                <w:szCs w:val="22"/>
                <w:lang w:eastAsia="sv-SE"/>
              </w:rPr>
              <w:t xml:space="preserve"> how uncertainty/contestation can displace responsibility.</w:t>
            </w:r>
          </w:p>
        </w:tc>
        <w:tc>
          <w:tcPr>
            <w:tcW w:w="3827" w:type="dxa"/>
            <w:hideMark/>
          </w:tcPr>
          <w:p w14:paraId="38155145" w14:textId="77777777" w:rsidR="00C24282" w:rsidRPr="001A7DCF" w:rsidRDefault="00C24282"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Prevents importing unstable baselines as “facts” when the politics of verification is itself governance-relevant; strengthens validity in closed contexts.</w:t>
            </w:r>
          </w:p>
        </w:tc>
        <w:tc>
          <w:tcPr>
            <w:tcW w:w="3544" w:type="dxa"/>
            <w:hideMark/>
          </w:tcPr>
          <w:p w14:paraId="24DBA5C6" w14:textId="14A54D32" w:rsidR="00C24282" w:rsidRPr="001A7DCF" w:rsidRDefault="003D2925"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rPr>
              <w:t>Methods section 2.7; Iran results subsection; Supplementary Table 4</w:t>
            </w:r>
          </w:p>
        </w:tc>
      </w:tr>
      <w:tr w:rsidR="00C24282" w:rsidRPr="001A7DCF" w14:paraId="08E34504" w14:textId="77777777" w:rsidTr="001A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hideMark/>
          </w:tcPr>
          <w:p w14:paraId="7CD13E8C" w14:textId="77777777" w:rsidR="00C24282" w:rsidRPr="001A7DCF" w:rsidRDefault="00C24282" w:rsidP="00C80A53">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Negative/deviant cases</w:t>
            </w:r>
          </w:p>
        </w:tc>
        <w:tc>
          <w:tcPr>
            <w:tcW w:w="5386" w:type="dxa"/>
            <w:hideMark/>
          </w:tcPr>
          <w:p w14:paraId="0259766D" w14:textId="77777777" w:rsidR="00C24282" w:rsidRPr="001A7DCF" w:rsidRDefault="00C24282"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 xml:space="preserve">Recorded instances where institutional texts invoked rights/equity language that partially resisted </w:t>
            </w:r>
            <w:proofErr w:type="spellStart"/>
            <w:r w:rsidRPr="001A7DCF">
              <w:rPr>
                <w:rFonts w:ascii="Times New Roman" w:hAnsi="Times New Roman" w:cs="Times New Roman"/>
                <w:sz w:val="22"/>
                <w:szCs w:val="22"/>
                <w:lang w:eastAsia="sv-SE"/>
              </w:rPr>
              <w:t>securitisation</w:t>
            </w:r>
            <w:proofErr w:type="spellEnd"/>
            <w:r w:rsidRPr="001A7DCF">
              <w:rPr>
                <w:rFonts w:ascii="Times New Roman" w:hAnsi="Times New Roman" w:cs="Times New Roman"/>
                <w:sz w:val="22"/>
                <w:szCs w:val="22"/>
                <w:lang w:eastAsia="sv-SE"/>
              </w:rPr>
              <w:t xml:space="preserve">; </w:t>
            </w:r>
            <w:proofErr w:type="spellStart"/>
            <w:r w:rsidRPr="001A7DCF">
              <w:rPr>
                <w:rFonts w:ascii="Times New Roman" w:hAnsi="Times New Roman" w:cs="Times New Roman"/>
                <w:sz w:val="22"/>
                <w:szCs w:val="22"/>
                <w:lang w:eastAsia="sv-SE"/>
              </w:rPr>
              <w:t>analysed</w:t>
            </w:r>
            <w:proofErr w:type="spellEnd"/>
            <w:r w:rsidRPr="001A7DCF">
              <w:rPr>
                <w:rFonts w:ascii="Times New Roman" w:hAnsi="Times New Roman" w:cs="Times New Roman"/>
                <w:sz w:val="22"/>
                <w:szCs w:val="22"/>
                <w:lang w:eastAsia="sv-SE"/>
              </w:rPr>
              <w:t xml:space="preserve"> how these counter-frames were narrowed or operationally conditioned.</w:t>
            </w:r>
          </w:p>
        </w:tc>
        <w:tc>
          <w:tcPr>
            <w:tcW w:w="3827" w:type="dxa"/>
            <w:hideMark/>
          </w:tcPr>
          <w:p w14:paraId="3D20E6ED" w14:textId="77777777" w:rsidR="00C24282" w:rsidRPr="001A7DCF" w:rsidRDefault="00C24282"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Shows analytic openness; prevents forcing all evidence into one mechanism; increases credibility.</w:t>
            </w:r>
          </w:p>
        </w:tc>
        <w:tc>
          <w:tcPr>
            <w:tcW w:w="3544" w:type="dxa"/>
            <w:hideMark/>
          </w:tcPr>
          <w:p w14:paraId="3247D5D6" w14:textId="02AEB24C" w:rsidR="00C24282" w:rsidRPr="001A7DCF" w:rsidRDefault="003D2925" w:rsidP="00C80A53">
            <w:pPr>
              <w:pStyle w:val="Ingetavst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rPr>
              <w:t>Discussion paragraph on rights-based and humanitarian counter-framing; Supplementary Table 1</w:t>
            </w:r>
          </w:p>
        </w:tc>
      </w:tr>
      <w:tr w:rsidR="00C24282" w:rsidRPr="001A7DCF" w14:paraId="55F4E165" w14:textId="77777777" w:rsidTr="001A7DCF">
        <w:tc>
          <w:tcPr>
            <w:cnfStyle w:val="001000000000" w:firstRow="0" w:lastRow="0" w:firstColumn="1" w:lastColumn="0" w:oddVBand="0" w:evenVBand="0" w:oddHBand="0" w:evenHBand="0" w:firstRowFirstColumn="0" w:firstRowLastColumn="0" w:lastRowFirstColumn="0" w:lastRowLastColumn="0"/>
            <w:tcW w:w="1560" w:type="dxa"/>
            <w:hideMark/>
          </w:tcPr>
          <w:p w14:paraId="11DB6EDE" w14:textId="77777777" w:rsidR="00C24282" w:rsidRPr="001A7DCF" w:rsidRDefault="00C24282" w:rsidP="00C80A53">
            <w:pPr>
              <w:pStyle w:val="Ingetavstnd"/>
              <w:rPr>
                <w:rFonts w:ascii="Times New Roman" w:hAnsi="Times New Roman" w:cs="Times New Roman"/>
                <w:sz w:val="22"/>
                <w:szCs w:val="22"/>
                <w:lang w:eastAsia="sv-SE"/>
              </w:rPr>
            </w:pPr>
            <w:r w:rsidRPr="001A7DCF">
              <w:rPr>
                <w:rFonts w:ascii="Times New Roman" w:hAnsi="Times New Roman" w:cs="Times New Roman"/>
                <w:sz w:val="22"/>
                <w:szCs w:val="22"/>
                <w:lang w:eastAsia="sv-SE"/>
              </w:rPr>
              <w:t>Reflexivity</w:t>
            </w:r>
          </w:p>
        </w:tc>
        <w:tc>
          <w:tcPr>
            <w:tcW w:w="5386" w:type="dxa"/>
            <w:hideMark/>
          </w:tcPr>
          <w:p w14:paraId="2A38E7E8" w14:textId="77777777" w:rsidR="00C24282" w:rsidRPr="001A7DCF" w:rsidRDefault="00C24282"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Maintained reflexive notes on interpretive choices, positionality, and potential analytic blind spots (e.g., institutional vantage vs lived experience).</w:t>
            </w:r>
          </w:p>
        </w:tc>
        <w:tc>
          <w:tcPr>
            <w:tcW w:w="3827" w:type="dxa"/>
            <w:hideMark/>
          </w:tcPr>
          <w:p w14:paraId="64257E07" w14:textId="77777777" w:rsidR="00C24282" w:rsidRPr="001A7DCF" w:rsidRDefault="00C24282"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r w:rsidRPr="001A7DCF">
              <w:rPr>
                <w:rFonts w:ascii="Times New Roman" w:hAnsi="Times New Roman" w:cs="Times New Roman"/>
                <w:sz w:val="22"/>
                <w:szCs w:val="22"/>
                <w:lang w:eastAsia="sv-SE"/>
              </w:rPr>
              <w:t>Addresses CDA critique that interpretation is arbitrary; clarifies limits of inference.</w:t>
            </w:r>
          </w:p>
        </w:tc>
        <w:tc>
          <w:tcPr>
            <w:tcW w:w="3544" w:type="dxa"/>
            <w:hideMark/>
          </w:tcPr>
          <w:p w14:paraId="0D60CF14" w14:textId="2155FAF4" w:rsidR="00C24282" w:rsidRPr="001A7DCF" w:rsidRDefault="00C24282" w:rsidP="00C80A53">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sv-SE"/>
              </w:rPr>
            </w:pPr>
            <w:proofErr w:type="spellStart"/>
            <w:r w:rsidRPr="001A7DCF">
              <w:rPr>
                <w:rFonts w:ascii="Times New Roman" w:hAnsi="Times New Roman" w:cs="Times New Roman"/>
                <w:sz w:val="22"/>
                <w:szCs w:val="22"/>
                <w:lang w:eastAsia="sv-SE"/>
              </w:rPr>
              <w:t>M</w:t>
            </w:r>
            <w:r w:rsidR="003D2925" w:rsidRPr="001A7DCF">
              <w:rPr>
                <w:rFonts w:ascii="Times New Roman" w:hAnsi="Times New Roman" w:cs="Times New Roman"/>
                <w:sz w:val="22"/>
                <w:szCs w:val="22"/>
              </w:rPr>
              <w:t>Methods</w:t>
            </w:r>
            <w:proofErr w:type="spellEnd"/>
            <w:r w:rsidR="003D2925" w:rsidRPr="001A7DCF">
              <w:rPr>
                <w:rFonts w:ascii="Times New Roman" w:hAnsi="Times New Roman" w:cs="Times New Roman"/>
                <w:sz w:val="22"/>
                <w:szCs w:val="22"/>
              </w:rPr>
              <w:t xml:space="preserve"> sections 2.3 and 2.7</w:t>
            </w:r>
            <w:r w:rsidRPr="001A7DCF">
              <w:rPr>
                <w:rFonts w:ascii="Times New Roman" w:hAnsi="Times New Roman" w:cs="Times New Roman"/>
                <w:sz w:val="22"/>
                <w:szCs w:val="22"/>
                <w:lang w:eastAsia="sv-SE"/>
              </w:rPr>
              <w:t xml:space="preserve">ethods (Trustworthiness and </w:t>
            </w:r>
            <w:proofErr w:type="spellStart"/>
            <w:r w:rsidRPr="001A7DCF">
              <w:rPr>
                <w:rFonts w:ascii="Times New Roman" w:hAnsi="Times New Roman" w:cs="Times New Roman"/>
                <w:sz w:val="22"/>
                <w:szCs w:val="22"/>
                <w:lang w:eastAsia="sv-SE"/>
              </w:rPr>
              <w:t>rigour</w:t>
            </w:r>
            <w:proofErr w:type="spellEnd"/>
            <w:r w:rsidRPr="001A7DCF">
              <w:rPr>
                <w:rFonts w:ascii="Times New Roman" w:hAnsi="Times New Roman" w:cs="Times New Roman"/>
                <w:sz w:val="22"/>
                <w:szCs w:val="22"/>
                <w:lang w:eastAsia="sv-SE"/>
              </w:rPr>
              <w:t>); optional S2 File: reflexive note excerpt.</w:t>
            </w:r>
          </w:p>
        </w:tc>
      </w:tr>
    </w:tbl>
    <w:p w14:paraId="3C02856A" w14:textId="2A065602" w:rsidR="00C24282" w:rsidRPr="001A7DCF" w:rsidRDefault="003D2925" w:rsidP="00C24282">
      <w:pPr>
        <w:spacing w:before="100" w:beforeAutospacing="1" w:after="100" w:afterAutospacing="1" w:line="240" w:lineRule="auto"/>
        <w:rPr>
          <w:rFonts w:ascii="Times New Roman" w:eastAsia="Times New Roman" w:hAnsi="Times New Roman" w:cs="Times New Roman"/>
          <w:b/>
          <w:bCs/>
          <w:kern w:val="0"/>
          <w:sz w:val="22"/>
          <w:szCs w:val="22"/>
          <w:lang w:eastAsia="sv-SE"/>
          <w14:ligatures w14:val="none"/>
        </w:rPr>
      </w:pPr>
      <w:r w:rsidRPr="001A7DCF">
        <w:rPr>
          <w:rFonts w:ascii="Times New Roman" w:hAnsi="Times New Roman" w:cs="Times New Roman"/>
          <w:b/>
          <w:bCs/>
          <w:sz w:val="22"/>
          <w:szCs w:val="22"/>
        </w:rPr>
        <w:lastRenderedPageBreak/>
        <w:t>Supplementary Table 3. Example audit trail for CDA coding and interpretation</w:t>
      </w:r>
    </w:p>
    <w:tbl>
      <w:tblPr>
        <w:tblStyle w:val="Oformateradtabell2"/>
        <w:tblW w:w="0" w:type="auto"/>
        <w:tblLook w:val="04A0" w:firstRow="1" w:lastRow="0" w:firstColumn="1" w:lastColumn="0" w:noHBand="0" w:noVBand="1"/>
      </w:tblPr>
      <w:tblGrid>
        <w:gridCol w:w="1722"/>
        <w:gridCol w:w="2085"/>
        <w:gridCol w:w="4575"/>
        <w:gridCol w:w="2923"/>
        <w:gridCol w:w="2699"/>
      </w:tblGrid>
      <w:tr w:rsidR="00C24282" w:rsidRPr="001A7DCF" w14:paraId="6D56B568" w14:textId="77777777" w:rsidTr="00C242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C50554" w14:textId="77777777" w:rsidR="00C24282" w:rsidRPr="001A7DCF" w:rsidRDefault="00C24282" w:rsidP="00C24282">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Stage</w:t>
            </w:r>
          </w:p>
        </w:tc>
        <w:tc>
          <w:tcPr>
            <w:tcW w:w="0" w:type="auto"/>
            <w:hideMark/>
          </w:tcPr>
          <w:p w14:paraId="6C6A4ED7"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nalytic activity</w:t>
            </w:r>
          </w:p>
        </w:tc>
        <w:tc>
          <w:tcPr>
            <w:tcW w:w="0" w:type="auto"/>
            <w:hideMark/>
          </w:tcPr>
          <w:p w14:paraId="455F7A74"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Decision or observation</w:t>
            </w:r>
          </w:p>
        </w:tc>
        <w:tc>
          <w:tcPr>
            <w:tcW w:w="0" w:type="auto"/>
            <w:hideMark/>
          </w:tcPr>
          <w:p w14:paraId="7AE980A4"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Rationale</w:t>
            </w:r>
          </w:p>
        </w:tc>
        <w:tc>
          <w:tcPr>
            <w:tcW w:w="0" w:type="auto"/>
            <w:hideMark/>
          </w:tcPr>
          <w:p w14:paraId="6AF8FEE0"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ction taken</w:t>
            </w:r>
          </w:p>
        </w:tc>
      </w:tr>
      <w:tr w:rsidR="00C24282" w:rsidRPr="001A7DCF" w14:paraId="6A6E0969" w14:textId="77777777" w:rsidTr="00C24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7A557C"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orpus construction</w:t>
            </w:r>
          </w:p>
        </w:tc>
        <w:tc>
          <w:tcPr>
            <w:tcW w:w="0" w:type="auto"/>
            <w:hideMark/>
          </w:tcPr>
          <w:p w14:paraId="1A2E55E2"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Reviewed institutional documents across five cases</w:t>
            </w:r>
          </w:p>
        </w:tc>
        <w:tc>
          <w:tcPr>
            <w:tcW w:w="0" w:type="auto"/>
            <w:hideMark/>
          </w:tcPr>
          <w:p w14:paraId="7EA17ECA"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Included WHO, UN, OFAC, state, and NGO/human-rights documents; excluded general commentary</w:t>
            </w:r>
          </w:p>
        </w:tc>
        <w:tc>
          <w:tcPr>
            <w:tcW w:w="0" w:type="auto"/>
            <w:hideMark/>
          </w:tcPr>
          <w:p w14:paraId="1489F45C"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Focus was on authoritative institutional discourse</w:t>
            </w:r>
          </w:p>
        </w:tc>
        <w:tc>
          <w:tcPr>
            <w:tcW w:w="0" w:type="auto"/>
            <w:hideMark/>
          </w:tcPr>
          <w:p w14:paraId="0B703355"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Finalized primary corpus and classified documents by actor type</w:t>
            </w:r>
          </w:p>
        </w:tc>
      </w:tr>
      <w:tr w:rsidR="00C24282" w:rsidRPr="001A7DCF" w14:paraId="4E5A055B" w14:textId="77777777" w:rsidTr="00C24282">
        <w:tc>
          <w:tcPr>
            <w:cnfStyle w:val="001000000000" w:firstRow="0" w:lastRow="0" w:firstColumn="1" w:lastColumn="0" w:oddVBand="0" w:evenVBand="0" w:oddHBand="0" w:evenHBand="0" w:firstRowFirstColumn="0" w:firstRowLastColumn="0" w:lastRowFirstColumn="0" w:lastRowLastColumn="0"/>
            <w:tcW w:w="0" w:type="auto"/>
            <w:hideMark/>
          </w:tcPr>
          <w:p w14:paraId="1A6BF091"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Open coding</w:t>
            </w:r>
          </w:p>
        </w:tc>
        <w:tc>
          <w:tcPr>
            <w:tcW w:w="0" w:type="auto"/>
            <w:hideMark/>
          </w:tcPr>
          <w:p w14:paraId="39F8A1F9"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First-cycle coding in NVivo</w:t>
            </w:r>
          </w:p>
        </w:tc>
        <w:tc>
          <w:tcPr>
            <w:tcW w:w="0" w:type="auto"/>
            <w:hideMark/>
          </w:tcPr>
          <w:p w14:paraId="126AA93F"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Initial codes included security, risk, resilience, temporary protection, humanitarian access, operational constraints, and contested mortality</w:t>
            </w:r>
          </w:p>
        </w:tc>
        <w:tc>
          <w:tcPr>
            <w:tcW w:w="0" w:type="auto"/>
            <w:hideMark/>
          </w:tcPr>
          <w:p w14:paraId="20EB9CEC"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These terms were recurrent and relevant to the research question</w:t>
            </w:r>
          </w:p>
        </w:tc>
        <w:tc>
          <w:tcPr>
            <w:tcW w:w="0" w:type="auto"/>
            <w:hideMark/>
          </w:tcPr>
          <w:p w14:paraId="09EFC4B5"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reated initial NVivo code list</w:t>
            </w:r>
          </w:p>
        </w:tc>
      </w:tr>
      <w:tr w:rsidR="00C24282" w:rsidRPr="001A7DCF" w14:paraId="391DE926" w14:textId="77777777" w:rsidTr="00C24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8C5756"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Memo writing</w:t>
            </w:r>
          </w:p>
        </w:tc>
        <w:tc>
          <w:tcPr>
            <w:tcW w:w="0" w:type="auto"/>
            <w:hideMark/>
          </w:tcPr>
          <w:p w14:paraId="18FF71EF"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rote analytic memos during coding</w:t>
            </w:r>
          </w:p>
        </w:tc>
        <w:tc>
          <w:tcPr>
            <w:tcW w:w="0" w:type="auto"/>
            <w:hideMark/>
          </w:tcPr>
          <w:p w14:paraId="1AC2A2B0"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Noted that “humanitarian pauses” functioned differently from rights-based protection language</w:t>
            </w:r>
          </w:p>
        </w:tc>
        <w:tc>
          <w:tcPr>
            <w:tcW w:w="0" w:type="auto"/>
            <w:hideMark/>
          </w:tcPr>
          <w:p w14:paraId="37E7EAA4"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The wording suggested bounded and temporary protection</w:t>
            </w:r>
          </w:p>
        </w:tc>
        <w:tc>
          <w:tcPr>
            <w:tcW w:w="0" w:type="auto"/>
            <w:hideMark/>
          </w:tcPr>
          <w:p w14:paraId="572171F7"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Developed the focused code “exception-making”</w:t>
            </w:r>
          </w:p>
        </w:tc>
      </w:tr>
      <w:tr w:rsidR="00C24282" w:rsidRPr="001A7DCF" w14:paraId="0FEBB776" w14:textId="77777777" w:rsidTr="00C24282">
        <w:tc>
          <w:tcPr>
            <w:cnfStyle w:val="001000000000" w:firstRow="0" w:lastRow="0" w:firstColumn="1" w:lastColumn="0" w:oddVBand="0" w:evenVBand="0" w:oddHBand="0" w:evenHBand="0" w:firstRowFirstColumn="0" w:firstRowLastColumn="0" w:lastRowFirstColumn="0" w:lastRowLastColumn="0"/>
            <w:tcW w:w="0" w:type="auto"/>
            <w:hideMark/>
          </w:tcPr>
          <w:p w14:paraId="4B86172B"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ode refinement</w:t>
            </w:r>
          </w:p>
        </w:tc>
        <w:tc>
          <w:tcPr>
            <w:tcW w:w="0" w:type="auto"/>
            <w:hideMark/>
          </w:tcPr>
          <w:p w14:paraId="7233A795"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Reviewed overlapping codes</w:t>
            </w:r>
          </w:p>
        </w:tc>
        <w:tc>
          <w:tcPr>
            <w:tcW w:w="0" w:type="auto"/>
            <w:hideMark/>
          </w:tcPr>
          <w:p w14:paraId="42B0EC99"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Some passages about sanctions exemptions also contained compliance-risk language</w:t>
            </w:r>
          </w:p>
        </w:tc>
        <w:tc>
          <w:tcPr>
            <w:tcW w:w="0" w:type="auto"/>
            <w:hideMark/>
          </w:tcPr>
          <w:p w14:paraId="187191F6"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The same text could authorize humanitarian access while creating administrative friction</w:t>
            </w:r>
          </w:p>
        </w:tc>
        <w:tc>
          <w:tcPr>
            <w:tcW w:w="0" w:type="auto"/>
            <w:hideMark/>
          </w:tcPr>
          <w:p w14:paraId="57F93ED1"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llowed multiple codes for one passage</w:t>
            </w:r>
          </w:p>
        </w:tc>
      </w:tr>
      <w:tr w:rsidR="00C24282" w:rsidRPr="001A7DCF" w14:paraId="4F468FFF" w14:textId="77777777" w:rsidTr="00C24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E9F40B"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ross-case comparison</w:t>
            </w:r>
          </w:p>
        </w:tc>
        <w:tc>
          <w:tcPr>
            <w:tcW w:w="0" w:type="auto"/>
            <w:hideMark/>
          </w:tcPr>
          <w:p w14:paraId="0A444375"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ompared coded passages across cases</w:t>
            </w:r>
          </w:p>
        </w:tc>
        <w:tc>
          <w:tcPr>
            <w:tcW w:w="0" w:type="auto"/>
            <w:hideMark/>
          </w:tcPr>
          <w:p w14:paraId="77DCA3D6"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State texts used threat and legitimacy language; WHO/UN texts used operational language; sanctions authorities used licensing/compliance language</w:t>
            </w:r>
          </w:p>
        </w:tc>
        <w:tc>
          <w:tcPr>
            <w:tcW w:w="0" w:type="auto"/>
            <w:hideMark/>
          </w:tcPr>
          <w:p w14:paraId="66863BC1"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ctor types used different genres of discourse</w:t>
            </w:r>
          </w:p>
        </w:tc>
        <w:tc>
          <w:tcPr>
            <w:tcW w:w="0" w:type="auto"/>
            <w:hideMark/>
          </w:tcPr>
          <w:p w14:paraId="46AF546C"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dded actor-type comparison to Methods and Results</w:t>
            </w:r>
          </w:p>
        </w:tc>
      </w:tr>
      <w:tr w:rsidR="00C24282" w:rsidRPr="001A7DCF" w14:paraId="6B5E851F" w14:textId="77777777" w:rsidTr="00C24282">
        <w:tc>
          <w:tcPr>
            <w:cnfStyle w:val="001000000000" w:firstRow="0" w:lastRow="0" w:firstColumn="1" w:lastColumn="0" w:oddVBand="0" w:evenVBand="0" w:oddHBand="0" w:evenHBand="0" w:firstRowFirstColumn="0" w:firstRowLastColumn="0" w:lastRowFirstColumn="0" w:lastRowLastColumn="0"/>
            <w:tcW w:w="0" w:type="auto"/>
            <w:hideMark/>
          </w:tcPr>
          <w:p w14:paraId="610EFE87"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ontested mortality</w:t>
            </w:r>
          </w:p>
        </w:tc>
        <w:tc>
          <w:tcPr>
            <w:tcW w:w="0" w:type="auto"/>
            <w:hideMark/>
          </w:tcPr>
          <w:p w14:paraId="17477988"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Reviewed Iran and Gaza-related mortality passages</w:t>
            </w:r>
          </w:p>
        </w:tc>
        <w:tc>
          <w:tcPr>
            <w:tcW w:w="0" w:type="auto"/>
            <w:hideMark/>
          </w:tcPr>
          <w:p w14:paraId="2C0E0CE1"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Mortality figures were often disputed or attributed differently by different actors</w:t>
            </w:r>
          </w:p>
        </w:tc>
        <w:tc>
          <w:tcPr>
            <w:tcW w:w="0" w:type="auto"/>
            <w:hideMark/>
          </w:tcPr>
          <w:p w14:paraId="3210EF9A"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ontestation itself was part of the governance discourse</w:t>
            </w:r>
          </w:p>
        </w:tc>
        <w:tc>
          <w:tcPr>
            <w:tcW w:w="0" w:type="auto"/>
            <w:hideMark/>
          </w:tcPr>
          <w:p w14:paraId="4EC4B4F2"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Treated counting, attribution, and naming as part of responsibility displacement</w:t>
            </w:r>
          </w:p>
        </w:tc>
      </w:tr>
      <w:tr w:rsidR="00C24282" w:rsidRPr="001A7DCF" w14:paraId="5006226A" w14:textId="77777777" w:rsidTr="00C24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25F4F8"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o-author review</w:t>
            </w:r>
          </w:p>
        </w:tc>
        <w:tc>
          <w:tcPr>
            <w:tcW w:w="0" w:type="auto"/>
            <w:hideMark/>
          </w:tcPr>
          <w:p w14:paraId="5F338790"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K.G. reviewed selected coded documents and memos</w:t>
            </w:r>
          </w:p>
        </w:tc>
        <w:tc>
          <w:tcPr>
            <w:tcW w:w="0" w:type="auto"/>
            <w:hideMark/>
          </w:tcPr>
          <w:p w14:paraId="56E4855D"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Some code applications needed clearer distinction between securitization and exception-making</w:t>
            </w:r>
          </w:p>
        </w:tc>
        <w:tc>
          <w:tcPr>
            <w:tcW w:w="0" w:type="auto"/>
            <w:hideMark/>
          </w:tcPr>
          <w:p w14:paraId="17DD29C3"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Improved conceptual consistency</w:t>
            </w:r>
          </w:p>
        </w:tc>
        <w:tc>
          <w:tcPr>
            <w:tcW w:w="0" w:type="auto"/>
            <w:hideMark/>
          </w:tcPr>
          <w:p w14:paraId="1A97E3AD"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Revised code definitions and coding framework</w:t>
            </w:r>
          </w:p>
        </w:tc>
      </w:tr>
      <w:tr w:rsidR="00C24282" w:rsidRPr="001A7DCF" w14:paraId="597CD636" w14:textId="77777777" w:rsidTr="00C24282">
        <w:tc>
          <w:tcPr>
            <w:cnfStyle w:val="001000000000" w:firstRow="0" w:lastRow="0" w:firstColumn="1" w:lastColumn="0" w:oddVBand="0" w:evenVBand="0" w:oddHBand="0" w:evenHBand="0" w:firstRowFirstColumn="0" w:firstRowLastColumn="0" w:lastRowFirstColumn="0" w:lastRowLastColumn="0"/>
            <w:tcW w:w="0" w:type="auto"/>
            <w:hideMark/>
          </w:tcPr>
          <w:p w14:paraId="166309B0"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Final interpretation</w:t>
            </w:r>
          </w:p>
        </w:tc>
        <w:tc>
          <w:tcPr>
            <w:tcW w:w="0" w:type="auto"/>
            <w:hideMark/>
          </w:tcPr>
          <w:p w14:paraId="70775BDB"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Synthesized findings</w:t>
            </w:r>
          </w:p>
        </w:tc>
        <w:tc>
          <w:tcPr>
            <w:tcW w:w="0" w:type="auto"/>
            <w:hideMark/>
          </w:tcPr>
          <w:p w14:paraId="2E0BE63B" w14:textId="1DCDA7E4" w:rsidR="00C24282" w:rsidRPr="001A7DCF" w:rsidRDefault="003D2925"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hAnsi="Times New Roman" w:cs="Times New Roman"/>
                <w:sz w:val="22"/>
                <w:szCs w:val="22"/>
              </w:rPr>
              <w:t>Three recurring mechanisms and one counter-framing category were synthesized</w:t>
            </w:r>
          </w:p>
        </w:tc>
        <w:tc>
          <w:tcPr>
            <w:tcW w:w="0" w:type="auto"/>
            <w:hideMark/>
          </w:tcPr>
          <w:p w14:paraId="198C4113"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These mechanisms recurred across cases but operated differently by actor and context</w:t>
            </w:r>
          </w:p>
        </w:tc>
        <w:tc>
          <w:tcPr>
            <w:tcW w:w="0" w:type="auto"/>
            <w:hideMark/>
          </w:tcPr>
          <w:p w14:paraId="34A92F00"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Finalized Results structure and illustrative excerpts</w:t>
            </w:r>
          </w:p>
        </w:tc>
      </w:tr>
    </w:tbl>
    <w:p w14:paraId="57862918" w14:textId="77777777" w:rsidR="00C24282" w:rsidRPr="001A7DCF" w:rsidRDefault="00C24282" w:rsidP="00C24282">
      <w:pPr>
        <w:spacing w:before="100" w:beforeAutospacing="1" w:after="100" w:afterAutospacing="1" w:line="240" w:lineRule="auto"/>
        <w:outlineLvl w:val="2"/>
        <w:rPr>
          <w:rFonts w:ascii="Times New Roman" w:eastAsia="Times New Roman" w:hAnsi="Times New Roman" w:cs="Times New Roman"/>
          <w:b/>
          <w:bCs/>
          <w:kern w:val="0"/>
          <w:sz w:val="22"/>
          <w:szCs w:val="22"/>
          <w:lang w:eastAsia="sv-SE"/>
          <w14:ligatures w14:val="none"/>
        </w:rPr>
      </w:pPr>
    </w:p>
    <w:p w14:paraId="241D51B4" w14:textId="2ECDC299" w:rsidR="00C24282" w:rsidRPr="001A7DCF" w:rsidRDefault="003D2925" w:rsidP="00C24282">
      <w:pPr>
        <w:spacing w:before="100" w:beforeAutospacing="1" w:after="100" w:afterAutospacing="1" w:line="240" w:lineRule="auto"/>
        <w:outlineLvl w:val="2"/>
        <w:rPr>
          <w:rFonts w:ascii="Times New Roman" w:hAnsi="Times New Roman" w:cs="Times New Roman"/>
          <w:b/>
          <w:bCs/>
          <w:sz w:val="22"/>
          <w:szCs w:val="22"/>
        </w:rPr>
      </w:pPr>
      <w:r w:rsidRPr="001A7DCF">
        <w:rPr>
          <w:rFonts w:ascii="Times New Roman" w:hAnsi="Times New Roman" w:cs="Times New Roman"/>
          <w:b/>
          <w:bCs/>
          <w:sz w:val="22"/>
          <w:szCs w:val="22"/>
        </w:rPr>
        <w:lastRenderedPageBreak/>
        <w:t>Supplementary Table 4. Examples of coded passages</w:t>
      </w:r>
    </w:p>
    <w:p w14:paraId="20FE6274" w14:textId="48653B95" w:rsidR="003D2925" w:rsidRPr="001A7DCF" w:rsidRDefault="003D2925" w:rsidP="00C24282">
      <w:pPr>
        <w:spacing w:before="100" w:beforeAutospacing="1" w:after="100" w:afterAutospacing="1" w:line="240" w:lineRule="auto"/>
        <w:outlineLvl w:val="2"/>
        <w:rPr>
          <w:rFonts w:ascii="Times New Roman" w:eastAsia="Times New Roman" w:hAnsi="Times New Roman" w:cs="Times New Roman"/>
          <w:b/>
          <w:bCs/>
          <w:kern w:val="0"/>
          <w:sz w:val="22"/>
          <w:szCs w:val="22"/>
          <w:lang w:eastAsia="sv-SE"/>
          <w14:ligatures w14:val="none"/>
        </w:rPr>
      </w:pPr>
      <w:r w:rsidRPr="001A7DCF">
        <w:rPr>
          <w:rFonts w:ascii="Times New Roman" w:hAnsi="Times New Roman" w:cs="Times New Roman"/>
          <w:sz w:val="22"/>
          <w:szCs w:val="22"/>
        </w:rPr>
        <w:t>These examples illustrate how short passages were linked to codes in NVivo. They are illustrative rather than exhaustive, and codes were not mutually exclusive.</w:t>
      </w:r>
    </w:p>
    <w:tbl>
      <w:tblPr>
        <w:tblStyle w:val="Oformateradtabell2"/>
        <w:tblW w:w="0" w:type="auto"/>
        <w:tblLook w:val="04A0" w:firstRow="1" w:lastRow="0" w:firstColumn="1" w:lastColumn="0" w:noHBand="0" w:noVBand="1"/>
      </w:tblPr>
      <w:tblGrid>
        <w:gridCol w:w="1905"/>
        <w:gridCol w:w="3338"/>
        <w:gridCol w:w="3018"/>
        <w:gridCol w:w="2869"/>
        <w:gridCol w:w="2874"/>
      </w:tblGrid>
      <w:tr w:rsidR="00C24282" w:rsidRPr="001A7DCF" w14:paraId="3F9908B2" w14:textId="77777777" w:rsidTr="00C242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D43691" w14:textId="77777777" w:rsidR="00C24282" w:rsidRPr="001A7DCF" w:rsidRDefault="00C24282" w:rsidP="00C24282">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Source type</w:t>
            </w:r>
          </w:p>
        </w:tc>
        <w:tc>
          <w:tcPr>
            <w:tcW w:w="0" w:type="auto"/>
            <w:hideMark/>
          </w:tcPr>
          <w:p w14:paraId="4F3E19CA"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Example coded passage</w:t>
            </w:r>
          </w:p>
        </w:tc>
        <w:tc>
          <w:tcPr>
            <w:tcW w:w="0" w:type="auto"/>
            <w:hideMark/>
          </w:tcPr>
          <w:p w14:paraId="1C702E4E"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odes assigned</w:t>
            </w:r>
          </w:p>
        </w:tc>
        <w:tc>
          <w:tcPr>
            <w:tcW w:w="0" w:type="auto"/>
            <w:hideMark/>
          </w:tcPr>
          <w:p w14:paraId="16AD2A99"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oding rationale</w:t>
            </w:r>
          </w:p>
        </w:tc>
        <w:tc>
          <w:tcPr>
            <w:tcW w:w="0" w:type="auto"/>
            <w:hideMark/>
          </w:tcPr>
          <w:p w14:paraId="0C47F545" w14:textId="77777777" w:rsidR="00C24282" w:rsidRPr="001A7DCF" w:rsidRDefault="00C24282" w:rsidP="00C242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nalytic interpretation</w:t>
            </w:r>
          </w:p>
        </w:tc>
      </w:tr>
      <w:tr w:rsidR="00C24282" w:rsidRPr="001A7DCF" w14:paraId="3C94E327" w14:textId="77777777" w:rsidTr="00C24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EF6A14"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UN Security Council / Gaza</w:t>
            </w:r>
          </w:p>
        </w:tc>
        <w:tc>
          <w:tcPr>
            <w:tcW w:w="0" w:type="auto"/>
            <w:hideMark/>
          </w:tcPr>
          <w:p w14:paraId="37C5842B"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urgent</w:t>
            </w:r>
            <w:proofErr w:type="gramEnd"/>
            <w:r w:rsidRPr="001A7DCF">
              <w:rPr>
                <w:rFonts w:ascii="Times New Roman" w:eastAsia="Times New Roman" w:hAnsi="Times New Roman" w:cs="Times New Roman"/>
                <w:kern w:val="0"/>
                <w:sz w:val="22"/>
                <w:szCs w:val="22"/>
                <w:lang w:eastAsia="sv-SE"/>
                <w14:ligatures w14:val="none"/>
              </w:rPr>
              <w:t xml:space="preserve"> and extended humanitarian pauses and corridors”</w:t>
            </w:r>
          </w:p>
        </w:tc>
        <w:tc>
          <w:tcPr>
            <w:tcW w:w="0" w:type="auto"/>
            <w:hideMark/>
          </w:tcPr>
          <w:p w14:paraId="2F6C25B0"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Exception-making; temporary protection</w:t>
            </w:r>
          </w:p>
        </w:tc>
        <w:tc>
          <w:tcPr>
            <w:tcW w:w="0" w:type="auto"/>
            <w:hideMark/>
          </w:tcPr>
          <w:p w14:paraId="62EE9006"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Protection is framed as temporary and conditional</w:t>
            </w:r>
          </w:p>
        </w:tc>
        <w:tc>
          <w:tcPr>
            <w:tcW w:w="0" w:type="auto"/>
            <w:hideMark/>
          </w:tcPr>
          <w:p w14:paraId="75183422"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umanitarian protection becomes operationally possible but bounded</w:t>
            </w:r>
          </w:p>
        </w:tc>
      </w:tr>
      <w:tr w:rsidR="00C24282" w:rsidRPr="001A7DCF" w14:paraId="04DE9DC1" w14:textId="77777777" w:rsidTr="00C24282">
        <w:tc>
          <w:tcPr>
            <w:cnfStyle w:val="001000000000" w:firstRow="0" w:lastRow="0" w:firstColumn="1" w:lastColumn="0" w:oddVBand="0" w:evenVBand="0" w:oddHBand="0" w:evenHBand="0" w:firstRowFirstColumn="0" w:firstRowLastColumn="0" w:lastRowFirstColumn="0" w:lastRowLastColumn="0"/>
            <w:tcW w:w="0" w:type="auto"/>
            <w:hideMark/>
          </w:tcPr>
          <w:p w14:paraId="36DB311A"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Sanctions guidance</w:t>
            </w:r>
          </w:p>
        </w:tc>
        <w:tc>
          <w:tcPr>
            <w:tcW w:w="0" w:type="auto"/>
            <w:hideMark/>
          </w:tcPr>
          <w:p w14:paraId="11F7756F"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authorized</w:t>
            </w:r>
            <w:proofErr w:type="gramEnd"/>
            <w:r w:rsidRPr="001A7DCF">
              <w:rPr>
                <w:rFonts w:ascii="Times New Roman" w:eastAsia="Times New Roman" w:hAnsi="Times New Roman" w:cs="Times New Roman"/>
                <w:kern w:val="0"/>
                <w:sz w:val="22"/>
                <w:szCs w:val="22"/>
                <w:lang w:eastAsia="sv-SE"/>
                <w14:ligatures w14:val="none"/>
              </w:rPr>
              <w:t xml:space="preserve"> transactions for agricultural commodities, medicine, and medical devices”</w:t>
            </w:r>
          </w:p>
        </w:tc>
        <w:tc>
          <w:tcPr>
            <w:tcW w:w="0" w:type="auto"/>
            <w:hideMark/>
          </w:tcPr>
          <w:p w14:paraId="5D60E5A2"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Exception-making; humanitarian exemption/licensing</w:t>
            </w:r>
          </w:p>
        </w:tc>
        <w:tc>
          <w:tcPr>
            <w:tcW w:w="0" w:type="auto"/>
            <w:hideMark/>
          </w:tcPr>
          <w:p w14:paraId="69566E89"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umanitarian access is permitted through authorization within a restrictive regime</w:t>
            </w:r>
          </w:p>
        </w:tc>
        <w:tc>
          <w:tcPr>
            <w:tcW w:w="0" w:type="auto"/>
            <w:hideMark/>
          </w:tcPr>
          <w:p w14:paraId="33DB732F"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Access appears possible in principle but dependent on compliance architecture</w:t>
            </w:r>
          </w:p>
        </w:tc>
      </w:tr>
      <w:tr w:rsidR="00C24282" w:rsidRPr="001A7DCF" w14:paraId="69C67ECB" w14:textId="77777777" w:rsidTr="00C24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56BA1F"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HO emergency reporting</w:t>
            </w:r>
          </w:p>
        </w:tc>
        <w:tc>
          <w:tcPr>
            <w:tcW w:w="0" w:type="auto"/>
            <w:hideMark/>
          </w:tcPr>
          <w:p w14:paraId="792F1C43"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access</w:t>
            </w:r>
            <w:proofErr w:type="gramEnd"/>
            <w:r w:rsidRPr="001A7DCF">
              <w:rPr>
                <w:rFonts w:ascii="Times New Roman" w:eastAsia="Times New Roman" w:hAnsi="Times New Roman" w:cs="Times New Roman"/>
                <w:kern w:val="0"/>
                <w:sz w:val="22"/>
                <w:szCs w:val="22"/>
                <w:lang w:eastAsia="sv-SE"/>
                <w14:ligatures w14:val="none"/>
              </w:rPr>
              <w:t xml:space="preserve"> constraints and operational barriers”</w:t>
            </w:r>
          </w:p>
        </w:tc>
        <w:tc>
          <w:tcPr>
            <w:tcW w:w="0" w:type="auto"/>
            <w:hideMark/>
          </w:tcPr>
          <w:p w14:paraId="1F5C30DA"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Responsibility displacement; operational/logistical framing</w:t>
            </w:r>
          </w:p>
        </w:tc>
        <w:tc>
          <w:tcPr>
            <w:tcW w:w="0" w:type="auto"/>
            <w:hideMark/>
          </w:tcPr>
          <w:p w14:paraId="2ECACE13"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arm is described through technical or logistical language</w:t>
            </w:r>
          </w:p>
        </w:tc>
        <w:tc>
          <w:tcPr>
            <w:tcW w:w="0" w:type="auto"/>
            <w:hideMark/>
          </w:tcPr>
          <w:p w14:paraId="35506F31"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ealth disruption is visible, but political responsibility may be backgrounded</w:t>
            </w:r>
          </w:p>
        </w:tc>
      </w:tr>
      <w:tr w:rsidR="00C24282" w:rsidRPr="001A7DCF" w14:paraId="68290BEA" w14:textId="77777777" w:rsidTr="00C24282">
        <w:tc>
          <w:tcPr>
            <w:cnfStyle w:val="001000000000" w:firstRow="0" w:lastRow="0" w:firstColumn="1" w:lastColumn="0" w:oddVBand="0" w:evenVBand="0" w:oddHBand="0" w:evenHBand="0" w:firstRowFirstColumn="0" w:firstRowLastColumn="0" w:lastRowFirstColumn="0" w:lastRowLastColumn="0"/>
            <w:tcW w:w="0" w:type="auto"/>
            <w:hideMark/>
          </w:tcPr>
          <w:p w14:paraId="7EFB2355"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FDA/supply-chain discourse</w:t>
            </w:r>
          </w:p>
        </w:tc>
        <w:tc>
          <w:tcPr>
            <w:tcW w:w="0" w:type="auto"/>
            <w:hideMark/>
          </w:tcPr>
          <w:p w14:paraId="0387822C"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secure</w:t>
            </w:r>
            <w:proofErr w:type="gramEnd"/>
            <w:r w:rsidRPr="001A7DCF">
              <w:rPr>
                <w:rFonts w:ascii="Times New Roman" w:eastAsia="Times New Roman" w:hAnsi="Times New Roman" w:cs="Times New Roman"/>
                <w:kern w:val="0"/>
                <w:sz w:val="22"/>
                <w:szCs w:val="22"/>
                <w:lang w:eastAsia="sv-SE"/>
                <w14:ligatures w14:val="none"/>
              </w:rPr>
              <w:t>, robust, and resilient medical product supply chains are essential for health and national security”</w:t>
            </w:r>
          </w:p>
        </w:tc>
        <w:tc>
          <w:tcPr>
            <w:tcW w:w="0" w:type="auto"/>
            <w:hideMark/>
          </w:tcPr>
          <w:p w14:paraId="00998311"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Securitization; health as strategic asset</w:t>
            </w:r>
          </w:p>
        </w:tc>
        <w:tc>
          <w:tcPr>
            <w:tcW w:w="0" w:type="auto"/>
            <w:hideMark/>
          </w:tcPr>
          <w:p w14:paraId="1C45D5AE"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Medical products are explicitly linked to national security</w:t>
            </w:r>
          </w:p>
        </w:tc>
        <w:tc>
          <w:tcPr>
            <w:tcW w:w="0" w:type="auto"/>
            <w:hideMark/>
          </w:tcPr>
          <w:p w14:paraId="3E233806" w14:textId="77777777" w:rsidR="00C24282" w:rsidRPr="001A7DCF" w:rsidRDefault="00C24282" w:rsidP="00C80A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ealth goods are framed as strategic assets rather than only as public goods</w:t>
            </w:r>
          </w:p>
        </w:tc>
      </w:tr>
      <w:tr w:rsidR="00C24282" w:rsidRPr="001A7DCF" w14:paraId="308F593E" w14:textId="77777777" w:rsidTr="00C24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BB0E6A" w14:textId="77777777" w:rsidR="00C24282" w:rsidRPr="001A7DCF" w:rsidRDefault="00C24282" w:rsidP="00C80A53">
            <w:pPr>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Human-rights mortality reporting</w:t>
            </w:r>
          </w:p>
        </w:tc>
        <w:tc>
          <w:tcPr>
            <w:tcW w:w="0" w:type="auto"/>
            <w:hideMark/>
          </w:tcPr>
          <w:p w14:paraId="6824BC64"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w:t>
            </w:r>
            <w:proofErr w:type="gramStart"/>
            <w:r w:rsidRPr="001A7DCF">
              <w:rPr>
                <w:rFonts w:ascii="Times New Roman" w:eastAsia="Times New Roman" w:hAnsi="Times New Roman" w:cs="Times New Roman"/>
                <w:kern w:val="0"/>
                <w:sz w:val="22"/>
                <w:szCs w:val="22"/>
                <w:lang w:eastAsia="sv-SE"/>
                <w14:ligatures w14:val="none"/>
              </w:rPr>
              <w:t>verified</w:t>
            </w:r>
            <w:proofErr w:type="gramEnd"/>
            <w:r w:rsidRPr="001A7DCF">
              <w:rPr>
                <w:rFonts w:ascii="Times New Roman" w:eastAsia="Times New Roman" w:hAnsi="Times New Roman" w:cs="Times New Roman"/>
                <w:kern w:val="0"/>
                <w:sz w:val="22"/>
                <w:szCs w:val="22"/>
                <w:lang w:eastAsia="sv-SE"/>
                <w14:ligatures w14:val="none"/>
              </w:rPr>
              <w:t xml:space="preserve"> the killing of 551 protesters including 68 children”</w:t>
            </w:r>
          </w:p>
        </w:tc>
        <w:tc>
          <w:tcPr>
            <w:tcW w:w="0" w:type="auto"/>
            <w:hideMark/>
          </w:tcPr>
          <w:p w14:paraId="645C37E5" w14:textId="31DA4517" w:rsidR="00C24282" w:rsidRPr="001A7DCF" w:rsidRDefault="001A7DCF"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hAnsi="Times New Roman" w:cs="Times New Roman"/>
                <w:sz w:val="22"/>
                <w:szCs w:val="22"/>
              </w:rPr>
              <w:t>Contested mortality and attribution; accountability documentation</w:t>
            </w:r>
          </w:p>
        </w:tc>
        <w:tc>
          <w:tcPr>
            <w:tcW w:w="0" w:type="auto"/>
            <w:hideMark/>
          </w:tcPr>
          <w:p w14:paraId="40D937CA"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Mortality is documented in a politically contested setting</w:t>
            </w:r>
          </w:p>
        </w:tc>
        <w:tc>
          <w:tcPr>
            <w:tcW w:w="0" w:type="auto"/>
            <w:hideMark/>
          </w:tcPr>
          <w:p w14:paraId="683E13ED" w14:textId="77777777" w:rsidR="00C24282" w:rsidRPr="001A7DCF" w:rsidRDefault="00C24282" w:rsidP="00C80A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sv-SE"/>
                <w14:ligatures w14:val="none"/>
              </w:rPr>
            </w:pPr>
            <w:r w:rsidRPr="001A7DCF">
              <w:rPr>
                <w:rFonts w:ascii="Times New Roman" w:eastAsia="Times New Roman" w:hAnsi="Times New Roman" w:cs="Times New Roman"/>
                <w:kern w:val="0"/>
                <w:sz w:val="22"/>
                <w:szCs w:val="22"/>
                <w:lang w:eastAsia="sv-SE"/>
                <w14:ligatures w14:val="none"/>
              </w:rPr>
              <w:t>Counting and attribution become part of accountability struggle</w:t>
            </w:r>
          </w:p>
        </w:tc>
      </w:tr>
    </w:tbl>
    <w:p w14:paraId="065F79D1" w14:textId="77777777" w:rsidR="00C24282" w:rsidRPr="001A7DCF" w:rsidRDefault="00C24282" w:rsidP="00C24282">
      <w:pPr>
        <w:pStyle w:val="Ingetavstnd"/>
        <w:rPr>
          <w:rFonts w:ascii="Times New Roman" w:hAnsi="Times New Roman" w:cs="Times New Roman"/>
          <w:sz w:val="22"/>
          <w:szCs w:val="22"/>
        </w:rPr>
      </w:pPr>
    </w:p>
    <w:p w14:paraId="56EF89F4" w14:textId="77777777" w:rsidR="00C24282" w:rsidRPr="001A7DCF" w:rsidRDefault="00C24282">
      <w:pPr>
        <w:rPr>
          <w:rFonts w:ascii="Times New Roman" w:hAnsi="Times New Roman" w:cs="Times New Roman"/>
          <w:sz w:val="22"/>
          <w:szCs w:val="22"/>
        </w:rPr>
      </w:pPr>
    </w:p>
    <w:sectPr w:rsidR="00C24282" w:rsidRPr="001A7DCF" w:rsidSect="00C2428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4D2239"/>
    <w:multiLevelType w:val="multilevel"/>
    <w:tmpl w:val="3B187B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60203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282"/>
    <w:rsid w:val="00006AC7"/>
    <w:rsid w:val="00011822"/>
    <w:rsid w:val="00012CD4"/>
    <w:rsid w:val="0001600C"/>
    <w:rsid w:val="00016740"/>
    <w:rsid w:val="0002209F"/>
    <w:rsid w:val="000250CB"/>
    <w:rsid w:val="00026240"/>
    <w:rsid w:val="000324FF"/>
    <w:rsid w:val="00037B71"/>
    <w:rsid w:val="0004140B"/>
    <w:rsid w:val="00044855"/>
    <w:rsid w:val="00046BE5"/>
    <w:rsid w:val="00047C32"/>
    <w:rsid w:val="00051743"/>
    <w:rsid w:val="000635B1"/>
    <w:rsid w:val="00071D21"/>
    <w:rsid w:val="00071FCB"/>
    <w:rsid w:val="00074EE5"/>
    <w:rsid w:val="00077198"/>
    <w:rsid w:val="0008021E"/>
    <w:rsid w:val="00082419"/>
    <w:rsid w:val="000900C7"/>
    <w:rsid w:val="00090747"/>
    <w:rsid w:val="000A53BF"/>
    <w:rsid w:val="000A60C5"/>
    <w:rsid w:val="000C0B40"/>
    <w:rsid w:val="000C1A68"/>
    <w:rsid w:val="000C1E34"/>
    <w:rsid w:val="000C5E07"/>
    <w:rsid w:val="000C67B4"/>
    <w:rsid w:val="000C6A1E"/>
    <w:rsid w:val="000D0020"/>
    <w:rsid w:val="000E1227"/>
    <w:rsid w:val="000E122A"/>
    <w:rsid w:val="000E13D5"/>
    <w:rsid w:val="000F7804"/>
    <w:rsid w:val="00116542"/>
    <w:rsid w:val="00121103"/>
    <w:rsid w:val="00122290"/>
    <w:rsid w:val="00130E54"/>
    <w:rsid w:val="00134630"/>
    <w:rsid w:val="00141B24"/>
    <w:rsid w:val="00142606"/>
    <w:rsid w:val="00146F84"/>
    <w:rsid w:val="0015183D"/>
    <w:rsid w:val="001553A8"/>
    <w:rsid w:val="0015600B"/>
    <w:rsid w:val="00162F7A"/>
    <w:rsid w:val="00164D07"/>
    <w:rsid w:val="00165DAA"/>
    <w:rsid w:val="001663B6"/>
    <w:rsid w:val="001668EC"/>
    <w:rsid w:val="001713E9"/>
    <w:rsid w:val="0017156B"/>
    <w:rsid w:val="001721DB"/>
    <w:rsid w:val="00174C48"/>
    <w:rsid w:val="001755F2"/>
    <w:rsid w:val="0018367B"/>
    <w:rsid w:val="00187C32"/>
    <w:rsid w:val="00191395"/>
    <w:rsid w:val="001932FE"/>
    <w:rsid w:val="00196E78"/>
    <w:rsid w:val="001A2FC7"/>
    <w:rsid w:val="001A2FD8"/>
    <w:rsid w:val="001A42B6"/>
    <w:rsid w:val="001A42BA"/>
    <w:rsid w:val="001A436F"/>
    <w:rsid w:val="001A4C8B"/>
    <w:rsid w:val="001A5AAE"/>
    <w:rsid w:val="001A5DBF"/>
    <w:rsid w:val="001A7DCF"/>
    <w:rsid w:val="001B480B"/>
    <w:rsid w:val="001B6E78"/>
    <w:rsid w:val="001B74F8"/>
    <w:rsid w:val="001D5417"/>
    <w:rsid w:val="001D6BA4"/>
    <w:rsid w:val="001E5964"/>
    <w:rsid w:val="001F0EAF"/>
    <w:rsid w:val="001F350E"/>
    <w:rsid w:val="001F4388"/>
    <w:rsid w:val="001F7AE8"/>
    <w:rsid w:val="0020162D"/>
    <w:rsid w:val="002123BF"/>
    <w:rsid w:val="00212DA1"/>
    <w:rsid w:val="00213C1C"/>
    <w:rsid w:val="00221A86"/>
    <w:rsid w:val="0022325E"/>
    <w:rsid w:val="00224FDB"/>
    <w:rsid w:val="00237E73"/>
    <w:rsid w:val="00240C49"/>
    <w:rsid w:val="00251B58"/>
    <w:rsid w:val="0025391C"/>
    <w:rsid w:val="002541DD"/>
    <w:rsid w:val="002569D0"/>
    <w:rsid w:val="002617B2"/>
    <w:rsid w:val="0026662E"/>
    <w:rsid w:val="0026778A"/>
    <w:rsid w:val="002700B5"/>
    <w:rsid w:val="00271C0E"/>
    <w:rsid w:val="002741D4"/>
    <w:rsid w:val="00274CB3"/>
    <w:rsid w:val="00275383"/>
    <w:rsid w:val="0027591C"/>
    <w:rsid w:val="00276FE9"/>
    <w:rsid w:val="00281F29"/>
    <w:rsid w:val="00282EC7"/>
    <w:rsid w:val="00283D83"/>
    <w:rsid w:val="00285B3B"/>
    <w:rsid w:val="00285E13"/>
    <w:rsid w:val="0028686A"/>
    <w:rsid w:val="002971DB"/>
    <w:rsid w:val="002A1560"/>
    <w:rsid w:val="002A2D65"/>
    <w:rsid w:val="002A6E6F"/>
    <w:rsid w:val="002B013D"/>
    <w:rsid w:val="002B1546"/>
    <w:rsid w:val="002D2938"/>
    <w:rsid w:val="002D5CAE"/>
    <w:rsid w:val="002E40A0"/>
    <w:rsid w:val="002E63E9"/>
    <w:rsid w:val="002F167F"/>
    <w:rsid w:val="002F475D"/>
    <w:rsid w:val="00306938"/>
    <w:rsid w:val="00320063"/>
    <w:rsid w:val="00326398"/>
    <w:rsid w:val="003272CF"/>
    <w:rsid w:val="00327699"/>
    <w:rsid w:val="003303E6"/>
    <w:rsid w:val="00333219"/>
    <w:rsid w:val="00334C09"/>
    <w:rsid w:val="0034354D"/>
    <w:rsid w:val="00343B42"/>
    <w:rsid w:val="00353976"/>
    <w:rsid w:val="003548EE"/>
    <w:rsid w:val="003707B3"/>
    <w:rsid w:val="003739D3"/>
    <w:rsid w:val="00381E83"/>
    <w:rsid w:val="003826B1"/>
    <w:rsid w:val="00383354"/>
    <w:rsid w:val="003A28FD"/>
    <w:rsid w:val="003A3A6F"/>
    <w:rsid w:val="003A4EC9"/>
    <w:rsid w:val="003B0902"/>
    <w:rsid w:val="003B1329"/>
    <w:rsid w:val="003B4158"/>
    <w:rsid w:val="003B616C"/>
    <w:rsid w:val="003C04A5"/>
    <w:rsid w:val="003C14F9"/>
    <w:rsid w:val="003C721E"/>
    <w:rsid w:val="003C771A"/>
    <w:rsid w:val="003D23BF"/>
    <w:rsid w:val="003D2925"/>
    <w:rsid w:val="003D425B"/>
    <w:rsid w:val="003D5DFE"/>
    <w:rsid w:val="003D71F1"/>
    <w:rsid w:val="003E23AF"/>
    <w:rsid w:val="003E70E1"/>
    <w:rsid w:val="003F339E"/>
    <w:rsid w:val="003F4269"/>
    <w:rsid w:val="0040011A"/>
    <w:rsid w:val="004106D2"/>
    <w:rsid w:val="00410FB4"/>
    <w:rsid w:val="00411372"/>
    <w:rsid w:val="004173DD"/>
    <w:rsid w:val="00424D3F"/>
    <w:rsid w:val="00425A2B"/>
    <w:rsid w:val="00441FCD"/>
    <w:rsid w:val="004478BB"/>
    <w:rsid w:val="00451873"/>
    <w:rsid w:val="00460731"/>
    <w:rsid w:val="00465001"/>
    <w:rsid w:val="00467900"/>
    <w:rsid w:val="00475280"/>
    <w:rsid w:val="00484F5E"/>
    <w:rsid w:val="004853BA"/>
    <w:rsid w:val="004854E3"/>
    <w:rsid w:val="0048573E"/>
    <w:rsid w:val="004857CD"/>
    <w:rsid w:val="004958E7"/>
    <w:rsid w:val="004B0842"/>
    <w:rsid w:val="004B10B8"/>
    <w:rsid w:val="004B36BB"/>
    <w:rsid w:val="004C04DE"/>
    <w:rsid w:val="004C0AA5"/>
    <w:rsid w:val="004C2073"/>
    <w:rsid w:val="004C7B9F"/>
    <w:rsid w:val="004D2739"/>
    <w:rsid w:val="004D3484"/>
    <w:rsid w:val="004D4229"/>
    <w:rsid w:val="004D5F02"/>
    <w:rsid w:val="004F1D78"/>
    <w:rsid w:val="004F283C"/>
    <w:rsid w:val="004F57F1"/>
    <w:rsid w:val="00512E60"/>
    <w:rsid w:val="00516B0E"/>
    <w:rsid w:val="005204F2"/>
    <w:rsid w:val="00521256"/>
    <w:rsid w:val="00521C56"/>
    <w:rsid w:val="00524673"/>
    <w:rsid w:val="00526073"/>
    <w:rsid w:val="005312E1"/>
    <w:rsid w:val="00534BE5"/>
    <w:rsid w:val="00534E5B"/>
    <w:rsid w:val="005413E7"/>
    <w:rsid w:val="00545260"/>
    <w:rsid w:val="0054619D"/>
    <w:rsid w:val="005473A1"/>
    <w:rsid w:val="005561CD"/>
    <w:rsid w:val="0056054D"/>
    <w:rsid w:val="005631C0"/>
    <w:rsid w:val="00564D40"/>
    <w:rsid w:val="005733E0"/>
    <w:rsid w:val="005738DC"/>
    <w:rsid w:val="00573C66"/>
    <w:rsid w:val="00584D50"/>
    <w:rsid w:val="0058620C"/>
    <w:rsid w:val="005930D6"/>
    <w:rsid w:val="005A121B"/>
    <w:rsid w:val="005B096B"/>
    <w:rsid w:val="005B1159"/>
    <w:rsid w:val="005B2E4B"/>
    <w:rsid w:val="005C0820"/>
    <w:rsid w:val="005C5F75"/>
    <w:rsid w:val="005D2D11"/>
    <w:rsid w:val="005D2D53"/>
    <w:rsid w:val="005D7CD8"/>
    <w:rsid w:val="005E1CA0"/>
    <w:rsid w:val="005F01F4"/>
    <w:rsid w:val="005F788F"/>
    <w:rsid w:val="006140F7"/>
    <w:rsid w:val="00620F59"/>
    <w:rsid w:val="0062171A"/>
    <w:rsid w:val="00626AA1"/>
    <w:rsid w:val="006448B2"/>
    <w:rsid w:val="00644BA0"/>
    <w:rsid w:val="0064631D"/>
    <w:rsid w:val="006512EC"/>
    <w:rsid w:val="00656E7C"/>
    <w:rsid w:val="00672A00"/>
    <w:rsid w:val="00673BB8"/>
    <w:rsid w:val="00673BFD"/>
    <w:rsid w:val="00686316"/>
    <w:rsid w:val="00687EA6"/>
    <w:rsid w:val="006905E5"/>
    <w:rsid w:val="0069303A"/>
    <w:rsid w:val="00694DB7"/>
    <w:rsid w:val="006A0241"/>
    <w:rsid w:val="006A0524"/>
    <w:rsid w:val="006B0D1D"/>
    <w:rsid w:val="006B1818"/>
    <w:rsid w:val="006B4AD2"/>
    <w:rsid w:val="006B6281"/>
    <w:rsid w:val="006D25C5"/>
    <w:rsid w:val="006D50AE"/>
    <w:rsid w:val="007047E4"/>
    <w:rsid w:val="00710A64"/>
    <w:rsid w:val="007150A1"/>
    <w:rsid w:val="007174C4"/>
    <w:rsid w:val="0073281D"/>
    <w:rsid w:val="00733AB5"/>
    <w:rsid w:val="00742981"/>
    <w:rsid w:val="007446B6"/>
    <w:rsid w:val="0075136F"/>
    <w:rsid w:val="007517EF"/>
    <w:rsid w:val="0075705C"/>
    <w:rsid w:val="00760785"/>
    <w:rsid w:val="00760B7E"/>
    <w:rsid w:val="007617B9"/>
    <w:rsid w:val="00762802"/>
    <w:rsid w:val="00762882"/>
    <w:rsid w:val="007720B7"/>
    <w:rsid w:val="0077745A"/>
    <w:rsid w:val="007774D3"/>
    <w:rsid w:val="00781E2E"/>
    <w:rsid w:val="0078353E"/>
    <w:rsid w:val="00784931"/>
    <w:rsid w:val="007864CE"/>
    <w:rsid w:val="007927D9"/>
    <w:rsid w:val="007A38A9"/>
    <w:rsid w:val="007B1F34"/>
    <w:rsid w:val="007B4799"/>
    <w:rsid w:val="007B54CB"/>
    <w:rsid w:val="007B641F"/>
    <w:rsid w:val="007B7903"/>
    <w:rsid w:val="007C1EAC"/>
    <w:rsid w:val="007C4880"/>
    <w:rsid w:val="007C4A63"/>
    <w:rsid w:val="007C52A2"/>
    <w:rsid w:val="007D04CB"/>
    <w:rsid w:val="007D6109"/>
    <w:rsid w:val="007E0A3C"/>
    <w:rsid w:val="007E1518"/>
    <w:rsid w:val="007E180B"/>
    <w:rsid w:val="007E1DBF"/>
    <w:rsid w:val="007E24A1"/>
    <w:rsid w:val="007F2D17"/>
    <w:rsid w:val="007F3C55"/>
    <w:rsid w:val="008001D6"/>
    <w:rsid w:val="008024B6"/>
    <w:rsid w:val="00804341"/>
    <w:rsid w:val="008062C9"/>
    <w:rsid w:val="00807884"/>
    <w:rsid w:val="00815F7C"/>
    <w:rsid w:val="00822C02"/>
    <w:rsid w:val="00823A3C"/>
    <w:rsid w:val="00826207"/>
    <w:rsid w:val="008268CB"/>
    <w:rsid w:val="00830125"/>
    <w:rsid w:val="0083250E"/>
    <w:rsid w:val="0083494A"/>
    <w:rsid w:val="00837278"/>
    <w:rsid w:val="008435CF"/>
    <w:rsid w:val="00844F69"/>
    <w:rsid w:val="0085560A"/>
    <w:rsid w:val="008654C9"/>
    <w:rsid w:val="00873080"/>
    <w:rsid w:val="0087373D"/>
    <w:rsid w:val="00873DF1"/>
    <w:rsid w:val="0089026E"/>
    <w:rsid w:val="008906A5"/>
    <w:rsid w:val="00890D77"/>
    <w:rsid w:val="0089220E"/>
    <w:rsid w:val="008947C3"/>
    <w:rsid w:val="00895951"/>
    <w:rsid w:val="008976AC"/>
    <w:rsid w:val="008A37C7"/>
    <w:rsid w:val="008A6396"/>
    <w:rsid w:val="008A67DA"/>
    <w:rsid w:val="008A714B"/>
    <w:rsid w:val="008B1D72"/>
    <w:rsid w:val="008B24B3"/>
    <w:rsid w:val="008B3B53"/>
    <w:rsid w:val="008B538D"/>
    <w:rsid w:val="008C615E"/>
    <w:rsid w:val="008C6C91"/>
    <w:rsid w:val="008D4930"/>
    <w:rsid w:val="008E0396"/>
    <w:rsid w:val="008E7EB5"/>
    <w:rsid w:val="008F0B3E"/>
    <w:rsid w:val="008F2F9F"/>
    <w:rsid w:val="008F4AEB"/>
    <w:rsid w:val="008F5197"/>
    <w:rsid w:val="008F7144"/>
    <w:rsid w:val="008F7838"/>
    <w:rsid w:val="00903108"/>
    <w:rsid w:val="00906331"/>
    <w:rsid w:val="0091207C"/>
    <w:rsid w:val="00917CCE"/>
    <w:rsid w:val="00921F46"/>
    <w:rsid w:val="009237A3"/>
    <w:rsid w:val="00926894"/>
    <w:rsid w:val="00937718"/>
    <w:rsid w:val="00941BD2"/>
    <w:rsid w:val="009440EB"/>
    <w:rsid w:val="00945E7B"/>
    <w:rsid w:val="00945F75"/>
    <w:rsid w:val="00950382"/>
    <w:rsid w:val="00950E12"/>
    <w:rsid w:val="009546CD"/>
    <w:rsid w:val="00956511"/>
    <w:rsid w:val="00956BAC"/>
    <w:rsid w:val="009625D6"/>
    <w:rsid w:val="00962CAF"/>
    <w:rsid w:val="00962D4F"/>
    <w:rsid w:val="0096437A"/>
    <w:rsid w:val="009718B8"/>
    <w:rsid w:val="00971BDB"/>
    <w:rsid w:val="0097341D"/>
    <w:rsid w:val="00973B52"/>
    <w:rsid w:val="00974F53"/>
    <w:rsid w:val="00977026"/>
    <w:rsid w:val="009808C2"/>
    <w:rsid w:val="009818A2"/>
    <w:rsid w:val="00995EF6"/>
    <w:rsid w:val="009B2C96"/>
    <w:rsid w:val="009B324E"/>
    <w:rsid w:val="009B4BBA"/>
    <w:rsid w:val="009C5A70"/>
    <w:rsid w:val="009C605A"/>
    <w:rsid w:val="009C6CC0"/>
    <w:rsid w:val="009E01C5"/>
    <w:rsid w:val="009E60A8"/>
    <w:rsid w:val="009E73D7"/>
    <w:rsid w:val="009E7F93"/>
    <w:rsid w:val="009F08E0"/>
    <w:rsid w:val="009F0A5B"/>
    <w:rsid w:val="009F3DEF"/>
    <w:rsid w:val="00A01BD5"/>
    <w:rsid w:val="00A05ED5"/>
    <w:rsid w:val="00A13666"/>
    <w:rsid w:val="00A175E5"/>
    <w:rsid w:val="00A17CD9"/>
    <w:rsid w:val="00A21AED"/>
    <w:rsid w:val="00A26101"/>
    <w:rsid w:val="00A27126"/>
    <w:rsid w:val="00A312C3"/>
    <w:rsid w:val="00A35155"/>
    <w:rsid w:val="00A3547F"/>
    <w:rsid w:val="00A37556"/>
    <w:rsid w:val="00A40725"/>
    <w:rsid w:val="00A428E0"/>
    <w:rsid w:val="00A50DBA"/>
    <w:rsid w:val="00A51E72"/>
    <w:rsid w:val="00A57151"/>
    <w:rsid w:val="00A57637"/>
    <w:rsid w:val="00A63907"/>
    <w:rsid w:val="00A63DA1"/>
    <w:rsid w:val="00A67125"/>
    <w:rsid w:val="00A82B33"/>
    <w:rsid w:val="00A8316C"/>
    <w:rsid w:val="00A83454"/>
    <w:rsid w:val="00A83FB2"/>
    <w:rsid w:val="00A87314"/>
    <w:rsid w:val="00A879ED"/>
    <w:rsid w:val="00A907B8"/>
    <w:rsid w:val="00A90C34"/>
    <w:rsid w:val="00A93983"/>
    <w:rsid w:val="00A9410A"/>
    <w:rsid w:val="00A97B8C"/>
    <w:rsid w:val="00AA641D"/>
    <w:rsid w:val="00AB24EE"/>
    <w:rsid w:val="00AC0BC9"/>
    <w:rsid w:val="00AC6954"/>
    <w:rsid w:val="00AD12D3"/>
    <w:rsid w:val="00AD24BD"/>
    <w:rsid w:val="00AE2565"/>
    <w:rsid w:val="00AE32BD"/>
    <w:rsid w:val="00AE5C17"/>
    <w:rsid w:val="00B060D2"/>
    <w:rsid w:val="00B063DF"/>
    <w:rsid w:val="00B13D9C"/>
    <w:rsid w:val="00B23109"/>
    <w:rsid w:val="00B23357"/>
    <w:rsid w:val="00B355C8"/>
    <w:rsid w:val="00B40482"/>
    <w:rsid w:val="00B427FB"/>
    <w:rsid w:val="00B509BE"/>
    <w:rsid w:val="00B61ACF"/>
    <w:rsid w:val="00B70D66"/>
    <w:rsid w:val="00B72F49"/>
    <w:rsid w:val="00B83550"/>
    <w:rsid w:val="00B865C5"/>
    <w:rsid w:val="00B933F9"/>
    <w:rsid w:val="00B946A1"/>
    <w:rsid w:val="00B971D9"/>
    <w:rsid w:val="00BA19A9"/>
    <w:rsid w:val="00BB36C0"/>
    <w:rsid w:val="00BD43D5"/>
    <w:rsid w:val="00BD73B2"/>
    <w:rsid w:val="00BD7D87"/>
    <w:rsid w:val="00BE0B2F"/>
    <w:rsid w:val="00BF448B"/>
    <w:rsid w:val="00C01E7B"/>
    <w:rsid w:val="00C02EAB"/>
    <w:rsid w:val="00C05C59"/>
    <w:rsid w:val="00C13640"/>
    <w:rsid w:val="00C1417A"/>
    <w:rsid w:val="00C144B6"/>
    <w:rsid w:val="00C15290"/>
    <w:rsid w:val="00C24282"/>
    <w:rsid w:val="00C33128"/>
    <w:rsid w:val="00C3335B"/>
    <w:rsid w:val="00C3667D"/>
    <w:rsid w:val="00C4098B"/>
    <w:rsid w:val="00C424F8"/>
    <w:rsid w:val="00C5106D"/>
    <w:rsid w:val="00C51BC5"/>
    <w:rsid w:val="00C51D46"/>
    <w:rsid w:val="00C5661D"/>
    <w:rsid w:val="00C71E0B"/>
    <w:rsid w:val="00C72B2D"/>
    <w:rsid w:val="00C73507"/>
    <w:rsid w:val="00C7727B"/>
    <w:rsid w:val="00C80A05"/>
    <w:rsid w:val="00C92C31"/>
    <w:rsid w:val="00C9661A"/>
    <w:rsid w:val="00CA46E2"/>
    <w:rsid w:val="00CB387D"/>
    <w:rsid w:val="00CB3EE9"/>
    <w:rsid w:val="00CB528E"/>
    <w:rsid w:val="00CB58DB"/>
    <w:rsid w:val="00CB691C"/>
    <w:rsid w:val="00CC12B4"/>
    <w:rsid w:val="00CC61A1"/>
    <w:rsid w:val="00CC6B27"/>
    <w:rsid w:val="00CD1857"/>
    <w:rsid w:val="00CD70AE"/>
    <w:rsid w:val="00CD7D32"/>
    <w:rsid w:val="00CE0D42"/>
    <w:rsid w:val="00CE3499"/>
    <w:rsid w:val="00CE7ADC"/>
    <w:rsid w:val="00CF41F9"/>
    <w:rsid w:val="00CF4435"/>
    <w:rsid w:val="00CF5668"/>
    <w:rsid w:val="00CF5B50"/>
    <w:rsid w:val="00CF7F29"/>
    <w:rsid w:val="00D00D19"/>
    <w:rsid w:val="00D15C00"/>
    <w:rsid w:val="00D1636F"/>
    <w:rsid w:val="00D30CF2"/>
    <w:rsid w:val="00D34CF3"/>
    <w:rsid w:val="00D37D1B"/>
    <w:rsid w:val="00D47304"/>
    <w:rsid w:val="00D47C87"/>
    <w:rsid w:val="00D54941"/>
    <w:rsid w:val="00D65C13"/>
    <w:rsid w:val="00D72823"/>
    <w:rsid w:val="00D72B92"/>
    <w:rsid w:val="00D7325B"/>
    <w:rsid w:val="00D77E6B"/>
    <w:rsid w:val="00D80392"/>
    <w:rsid w:val="00D8088D"/>
    <w:rsid w:val="00D83570"/>
    <w:rsid w:val="00D84DE3"/>
    <w:rsid w:val="00D87569"/>
    <w:rsid w:val="00D979D0"/>
    <w:rsid w:val="00DA2300"/>
    <w:rsid w:val="00DA6B4C"/>
    <w:rsid w:val="00DA7FA3"/>
    <w:rsid w:val="00DB53E7"/>
    <w:rsid w:val="00DC19D3"/>
    <w:rsid w:val="00DC1BC7"/>
    <w:rsid w:val="00DC1F85"/>
    <w:rsid w:val="00DC42C1"/>
    <w:rsid w:val="00DC67BA"/>
    <w:rsid w:val="00DE3D79"/>
    <w:rsid w:val="00DF659C"/>
    <w:rsid w:val="00DF69DB"/>
    <w:rsid w:val="00E00C48"/>
    <w:rsid w:val="00E113E2"/>
    <w:rsid w:val="00E118D9"/>
    <w:rsid w:val="00E12728"/>
    <w:rsid w:val="00E202BB"/>
    <w:rsid w:val="00E2065F"/>
    <w:rsid w:val="00E2262B"/>
    <w:rsid w:val="00E242A4"/>
    <w:rsid w:val="00E3250A"/>
    <w:rsid w:val="00E335F1"/>
    <w:rsid w:val="00E36F8F"/>
    <w:rsid w:val="00E4066B"/>
    <w:rsid w:val="00E47B5B"/>
    <w:rsid w:val="00E5390C"/>
    <w:rsid w:val="00E53AD4"/>
    <w:rsid w:val="00E57FB4"/>
    <w:rsid w:val="00E60E71"/>
    <w:rsid w:val="00E636ED"/>
    <w:rsid w:val="00E677BE"/>
    <w:rsid w:val="00E70589"/>
    <w:rsid w:val="00E8020B"/>
    <w:rsid w:val="00E8178C"/>
    <w:rsid w:val="00E82320"/>
    <w:rsid w:val="00E835A0"/>
    <w:rsid w:val="00E86F26"/>
    <w:rsid w:val="00E978A2"/>
    <w:rsid w:val="00EA3A7A"/>
    <w:rsid w:val="00EB2D52"/>
    <w:rsid w:val="00EB6447"/>
    <w:rsid w:val="00EC4865"/>
    <w:rsid w:val="00ED33BB"/>
    <w:rsid w:val="00ED5CF9"/>
    <w:rsid w:val="00ED6E5B"/>
    <w:rsid w:val="00EE2BDE"/>
    <w:rsid w:val="00EE31B2"/>
    <w:rsid w:val="00EE3439"/>
    <w:rsid w:val="00EF03E5"/>
    <w:rsid w:val="00EF58D2"/>
    <w:rsid w:val="00EF6BEE"/>
    <w:rsid w:val="00EF6E2F"/>
    <w:rsid w:val="00F00E97"/>
    <w:rsid w:val="00F040E4"/>
    <w:rsid w:val="00F06D74"/>
    <w:rsid w:val="00F1622D"/>
    <w:rsid w:val="00F167B1"/>
    <w:rsid w:val="00F226FA"/>
    <w:rsid w:val="00F32CDB"/>
    <w:rsid w:val="00F40D3E"/>
    <w:rsid w:val="00F417C3"/>
    <w:rsid w:val="00F426A2"/>
    <w:rsid w:val="00F528FD"/>
    <w:rsid w:val="00F57D15"/>
    <w:rsid w:val="00F65155"/>
    <w:rsid w:val="00F70125"/>
    <w:rsid w:val="00F74899"/>
    <w:rsid w:val="00F80709"/>
    <w:rsid w:val="00F80BF3"/>
    <w:rsid w:val="00F80C0D"/>
    <w:rsid w:val="00F827E7"/>
    <w:rsid w:val="00F83725"/>
    <w:rsid w:val="00F9060A"/>
    <w:rsid w:val="00F90664"/>
    <w:rsid w:val="00F9164B"/>
    <w:rsid w:val="00F9289B"/>
    <w:rsid w:val="00F92BB4"/>
    <w:rsid w:val="00F947EE"/>
    <w:rsid w:val="00F968AE"/>
    <w:rsid w:val="00FA6E1F"/>
    <w:rsid w:val="00FA7C49"/>
    <w:rsid w:val="00FB206E"/>
    <w:rsid w:val="00FB4982"/>
    <w:rsid w:val="00FC394F"/>
    <w:rsid w:val="00FC7F51"/>
    <w:rsid w:val="00FD66AE"/>
    <w:rsid w:val="00FE0F54"/>
    <w:rsid w:val="00FE5B0E"/>
    <w:rsid w:val="00FF1190"/>
    <w:rsid w:val="00FF1C21"/>
    <w:rsid w:val="00FF1F1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36E8D6B"/>
  <w15:chartTrackingRefBased/>
  <w15:docId w15:val="{89788745-BF27-964C-86A5-67729FDED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Rubrik1">
    <w:name w:val="heading 1"/>
    <w:basedOn w:val="Normal"/>
    <w:next w:val="Normal"/>
    <w:link w:val="Rubrik1Char"/>
    <w:uiPriority w:val="9"/>
    <w:qFormat/>
    <w:rsid w:val="00C242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242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24282"/>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24282"/>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24282"/>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24282"/>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24282"/>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24282"/>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24282"/>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24282"/>
    <w:rPr>
      <w:rFonts w:asciiTheme="majorHAnsi" w:eastAsiaTheme="majorEastAsia" w:hAnsiTheme="majorHAnsi" w:cstheme="majorBidi"/>
      <w:color w:val="0F4761" w:themeColor="accent1" w:themeShade="BF"/>
      <w:sz w:val="40"/>
      <w:szCs w:val="40"/>
      <w:lang w:val="en-US"/>
    </w:rPr>
  </w:style>
  <w:style w:type="character" w:customStyle="1" w:styleId="Rubrik2Char">
    <w:name w:val="Rubrik 2 Char"/>
    <w:basedOn w:val="Standardstycketeckensnitt"/>
    <w:link w:val="Rubrik2"/>
    <w:uiPriority w:val="9"/>
    <w:semiHidden/>
    <w:rsid w:val="00C24282"/>
    <w:rPr>
      <w:rFonts w:asciiTheme="majorHAnsi" w:eastAsiaTheme="majorEastAsia" w:hAnsiTheme="majorHAnsi" w:cstheme="majorBidi"/>
      <w:color w:val="0F4761" w:themeColor="accent1" w:themeShade="BF"/>
      <w:sz w:val="32"/>
      <w:szCs w:val="32"/>
      <w:lang w:val="en-US"/>
    </w:rPr>
  </w:style>
  <w:style w:type="character" w:customStyle="1" w:styleId="Rubrik3Char">
    <w:name w:val="Rubrik 3 Char"/>
    <w:basedOn w:val="Standardstycketeckensnitt"/>
    <w:link w:val="Rubrik3"/>
    <w:uiPriority w:val="9"/>
    <w:semiHidden/>
    <w:rsid w:val="00C24282"/>
    <w:rPr>
      <w:rFonts w:eastAsiaTheme="majorEastAsia" w:cstheme="majorBidi"/>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C24282"/>
    <w:rPr>
      <w:rFonts w:eastAsiaTheme="majorEastAsia" w:cstheme="majorBidi"/>
      <w:i/>
      <w:iCs/>
      <w:color w:val="0F4761" w:themeColor="accent1" w:themeShade="BF"/>
      <w:lang w:val="en-US"/>
    </w:rPr>
  </w:style>
  <w:style w:type="character" w:customStyle="1" w:styleId="Rubrik5Char">
    <w:name w:val="Rubrik 5 Char"/>
    <w:basedOn w:val="Standardstycketeckensnitt"/>
    <w:link w:val="Rubrik5"/>
    <w:uiPriority w:val="9"/>
    <w:semiHidden/>
    <w:rsid w:val="00C24282"/>
    <w:rPr>
      <w:rFonts w:eastAsiaTheme="majorEastAsia" w:cstheme="majorBidi"/>
      <w:color w:val="0F4761" w:themeColor="accent1" w:themeShade="BF"/>
      <w:lang w:val="en-US"/>
    </w:rPr>
  </w:style>
  <w:style w:type="character" w:customStyle="1" w:styleId="Rubrik6Char">
    <w:name w:val="Rubrik 6 Char"/>
    <w:basedOn w:val="Standardstycketeckensnitt"/>
    <w:link w:val="Rubrik6"/>
    <w:uiPriority w:val="9"/>
    <w:semiHidden/>
    <w:rsid w:val="00C24282"/>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C24282"/>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C24282"/>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C24282"/>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C242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24282"/>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C24282"/>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24282"/>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C24282"/>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24282"/>
    <w:rPr>
      <w:i/>
      <w:iCs/>
      <w:color w:val="404040" w:themeColor="text1" w:themeTint="BF"/>
      <w:lang w:val="en-US"/>
    </w:rPr>
  </w:style>
  <w:style w:type="paragraph" w:styleId="Liststycke">
    <w:name w:val="List Paragraph"/>
    <w:basedOn w:val="Normal"/>
    <w:uiPriority w:val="34"/>
    <w:qFormat/>
    <w:rsid w:val="00C24282"/>
    <w:pPr>
      <w:ind w:left="720"/>
      <w:contextualSpacing/>
    </w:pPr>
  </w:style>
  <w:style w:type="character" w:styleId="Starkbetoning">
    <w:name w:val="Intense Emphasis"/>
    <w:basedOn w:val="Standardstycketeckensnitt"/>
    <w:uiPriority w:val="21"/>
    <w:qFormat/>
    <w:rsid w:val="00C24282"/>
    <w:rPr>
      <w:i/>
      <w:iCs/>
      <w:color w:val="0F4761" w:themeColor="accent1" w:themeShade="BF"/>
    </w:rPr>
  </w:style>
  <w:style w:type="paragraph" w:styleId="Starktcitat">
    <w:name w:val="Intense Quote"/>
    <w:basedOn w:val="Normal"/>
    <w:next w:val="Normal"/>
    <w:link w:val="StarktcitatChar"/>
    <w:uiPriority w:val="30"/>
    <w:qFormat/>
    <w:rsid w:val="00C242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24282"/>
    <w:rPr>
      <w:i/>
      <w:iCs/>
      <w:color w:val="0F4761" w:themeColor="accent1" w:themeShade="BF"/>
      <w:lang w:val="en-US"/>
    </w:rPr>
  </w:style>
  <w:style w:type="character" w:styleId="Starkreferens">
    <w:name w:val="Intense Reference"/>
    <w:basedOn w:val="Standardstycketeckensnitt"/>
    <w:uiPriority w:val="32"/>
    <w:qFormat/>
    <w:rsid w:val="00C24282"/>
    <w:rPr>
      <w:b/>
      <w:bCs/>
      <w:smallCaps/>
      <w:color w:val="0F4761" w:themeColor="accent1" w:themeShade="BF"/>
      <w:spacing w:val="5"/>
    </w:rPr>
  </w:style>
  <w:style w:type="table" w:styleId="Oformateradtabell2">
    <w:name w:val="Plain Table 2"/>
    <w:basedOn w:val="Normaltabell"/>
    <w:uiPriority w:val="42"/>
    <w:rsid w:val="00C242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Ingetavstnd">
    <w:name w:val="No Spacing"/>
    <w:uiPriority w:val="1"/>
    <w:qFormat/>
    <w:rsid w:val="00C2428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2521</Words>
  <Characters>13362</Characters>
  <Application>Microsoft Office Word</Application>
  <DocSecurity>0</DocSecurity>
  <Lines>111</Lines>
  <Paragraphs>3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Khorram-Manesh</dc:creator>
  <cp:keywords/>
  <dc:description/>
  <cp:lastModifiedBy>Amir Khorram-Manesh</cp:lastModifiedBy>
  <cp:revision>2</cp:revision>
  <dcterms:created xsi:type="dcterms:W3CDTF">2026-04-29T12:47:00Z</dcterms:created>
  <dcterms:modified xsi:type="dcterms:W3CDTF">2026-04-29T13:57:00Z</dcterms:modified>
</cp:coreProperties>
</file>